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AC8012" w14:textId="69D1095D" w:rsidR="02AFDEDB" w:rsidRDefault="02AFDEDB" w:rsidP="2AC5A22B">
      <w:pPr>
        <w:spacing w:line="480" w:lineRule="auto"/>
        <w:rPr>
          <w:rFonts w:eastAsia="Times New Roman"/>
        </w:rPr>
      </w:pPr>
      <w:r w:rsidRPr="2AC5A22B">
        <w:rPr>
          <w:rFonts w:eastAsia="Times New Roman"/>
          <w:b/>
          <w:bCs/>
          <w:lang w:val="en-AU"/>
        </w:rPr>
        <w:t xml:space="preserve">Supplementary </w:t>
      </w:r>
      <w:r w:rsidR="5E073B3A" w:rsidRPr="2AC5A22B">
        <w:rPr>
          <w:rFonts w:eastAsia="Times New Roman"/>
          <w:b/>
          <w:bCs/>
          <w:lang w:val="en-AU"/>
        </w:rPr>
        <w:t xml:space="preserve">Table </w:t>
      </w:r>
      <w:r w:rsidR="00211A10">
        <w:rPr>
          <w:rFonts w:eastAsia="Times New Roman"/>
          <w:b/>
          <w:bCs/>
          <w:lang w:val="en-AU"/>
        </w:rPr>
        <w:t>3</w:t>
      </w:r>
      <w:r w:rsidR="5E073B3A" w:rsidRPr="2AC5A22B">
        <w:rPr>
          <w:rFonts w:eastAsia="Times New Roman"/>
          <w:b/>
          <w:bCs/>
          <w:lang w:val="en-AU"/>
        </w:rPr>
        <w:t>.</w:t>
      </w:r>
      <w:r w:rsidR="5E073B3A" w:rsidRPr="2AC5A22B">
        <w:rPr>
          <w:rFonts w:eastAsia="Times New Roman"/>
          <w:lang w:val="en-AU"/>
        </w:rPr>
        <w:t xml:space="preserve"> </w:t>
      </w:r>
      <w:r w:rsidR="6958D5FD" w:rsidRPr="2AC5A22B">
        <w:rPr>
          <w:rFonts w:eastAsia="Times New Roman"/>
          <w:lang w:val="en-AU"/>
        </w:rPr>
        <w:t>Demographic c</w:t>
      </w:r>
      <w:r w:rsidR="2DB2BEDF" w:rsidRPr="2AC5A22B">
        <w:rPr>
          <w:rFonts w:eastAsia="Times New Roman"/>
          <w:lang w:val="en-AU"/>
        </w:rPr>
        <w:t>haracteristics of dementia and MCI subtypes</w:t>
      </w:r>
      <w:r w:rsidR="00AB43BC">
        <w:rPr>
          <w:rFonts w:eastAsia="Times New Roman"/>
          <w:lang w:val="en-AU"/>
        </w:rPr>
        <w:t>.</w:t>
      </w:r>
    </w:p>
    <w:tbl>
      <w:tblPr>
        <w:tblStyle w:val="PlainTable2"/>
        <w:tblW w:w="11250" w:type="dxa"/>
        <w:jc w:val="center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845"/>
        <w:gridCol w:w="1185"/>
        <w:gridCol w:w="1644"/>
        <w:gridCol w:w="1644"/>
        <w:gridCol w:w="1644"/>
        <w:gridCol w:w="1644"/>
        <w:gridCol w:w="1644"/>
      </w:tblGrid>
      <w:tr w:rsidR="5C9C6822" w:rsidRPr="004E0514" w14:paraId="6D09DA78" w14:textId="77777777" w:rsidTr="004E05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tcBorders>
              <w:top w:val="none" w:sz="12" w:space="0" w:color="auto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</w:tcPr>
          <w:p w14:paraId="35BBB98D" w14:textId="77BE9C0C" w:rsidR="5C9C6822" w:rsidRPr="004E0514" w:rsidRDefault="5C9C6822" w:rsidP="721842A5">
            <w:pPr>
              <w:spacing w:line="480" w:lineRule="auto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1185" w:type="dxa"/>
            <w:tcBorders>
              <w:top w:val="none" w:sz="12" w:space="0" w:color="auto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</w:tcPr>
          <w:p w14:paraId="3D328E60" w14:textId="19F63100" w:rsidR="5C9C6822" w:rsidRPr="004E0514" w:rsidRDefault="5C9C6822" w:rsidP="721842A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1644" w:type="dxa"/>
            <w:tcBorders>
              <w:top w:val="none" w:sz="12" w:space="0" w:color="auto"/>
              <w:left w:val="none" w:sz="12" w:space="0" w:color="000000" w:themeColor="text1"/>
              <w:bottom w:val="single" w:sz="12" w:space="0" w:color="auto"/>
              <w:right w:val="none" w:sz="12" w:space="0" w:color="000000" w:themeColor="text1"/>
            </w:tcBorders>
            <w:tcMar>
              <w:left w:w="108" w:type="dxa"/>
              <w:right w:w="108" w:type="dxa"/>
            </w:tcMar>
          </w:tcPr>
          <w:p w14:paraId="7D2EC383" w14:textId="1323ED96" w:rsidR="5C9C6822" w:rsidRPr="004E0514" w:rsidRDefault="5C9C6822" w:rsidP="721842A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AD</w:t>
            </w:r>
          </w:p>
        </w:tc>
        <w:tc>
          <w:tcPr>
            <w:tcW w:w="1644" w:type="dxa"/>
            <w:tcBorders>
              <w:top w:val="none" w:sz="12" w:space="0" w:color="000000" w:themeColor="text1"/>
              <w:left w:val="none" w:sz="12" w:space="0" w:color="000000" w:themeColor="text1"/>
              <w:bottom w:val="single" w:sz="12" w:space="0" w:color="auto"/>
              <w:right w:val="none" w:sz="12" w:space="0" w:color="000000" w:themeColor="text1"/>
            </w:tcBorders>
            <w:tcMar>
              <w:left w:w="108" w:type="dxa"/>
              <w:right w:w="108" w:type="dxa"/>
            </w:tcMar>
          </w:tcPr>
          <w:p w14:paraId="66A5E1D7" w14:textId="3F26C646" w:rsidR="5C9C6822" w:rsidRPr="004E0514" w:rsidRDefault="5C9C6822" w:rsidP="721842A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VaD</w:t>
            </w:r>
          </w:p>
        </w:tc>
        <w:tc>
          <w:tcPr>
            <w:tcW w:w="1644" w:type="dxa"/>
            <w:tcBorders>
              <w:top w:val="none" w:sz="12" w:space="0" w:color="000000" w:themeColor="text1"/>
              <w:left w:val="none" w:sz="12" w:space="0" w:color="000000" w:themeColor="text1"/>
              <w:bottom w:val="single" w:sz="12" w:space="0" w:color="auto"/>
              <w:right w:val="none" w:sz="12" w:space="0" w:color="000000" w:themeColor="text1"/>
            </w:tcBorders>
            <w:tcMar>
              <w:left w:w="108" w:type="dxa"/>
              <w:right w:w="108" w:type="dxa"/>
            </w:tcMar>
          </w:tcPr>
          <w:p w14:paraId="2349E8B5" w14:textId="18070DA3" w:rsidR="5C9C6822" w:rsidRPr="004E0514" w:rsidRDefault="5C9C6822" w:rsidP="721842A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Mixed</w:t>
            </w:r>
          </w:p>
        </w:tc>
        <w:tc>
          <w:tcPr>
            <w:tcW w:w="1644" w:type="dxa"/>
            <w:tcBorders>
              <w:top w:val="none" w:sz="12" w:space="0" w:color="auto"/>
              <w:left w:val="none" w:sz="12" w:space="0" w:color="000000" w:themeColor="text1"/>
              <w:bottom w:val="single" w:sz="12" w:space="0" w:color="auto"/>
              <w:right w:val="none" w:sz="12" w:space="0" w:color="000000" w:themeColor="text1"/>
            </w:tcBorders>
            <w:tcMar>
              <w:left w:w="108" w:type="dxa"/>
              <w:right w:w="108" w:type="dxa"/>
            </w:tcMar>
          </w:tcPr>
          <w:p w14:paraId="361E413F" w14:textId="500ADB7D" w:rsidR="5C9C6822" w:rsidRPr="004E0514" w:rsidRDefault="5C9C6822" w:rsidP="721842A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aMCI</w:t>
            </w:r>
          </w:p>
        </w:tc>
        <w:tc>
          <w:tcPr>
            <w:tcW w:w="1644" w:type="dxa"/>
            <w:tcBorders>
              <w:top w:val="none" w:sz="12" w:space="0" w:color="000000" w:themeColor="text1"/>
              <w:left w:val="none" w:sz="12" w:space="0" w:color="000000" w:themeColor="text1"/>
              <w:bottom w:val="single" w:sz="12" w:space="0" w:color="auto"/>
              <w:right w:val="none" w:sz="12" w:space="0" w:color="000000" w:themeColor="text1"/>
            </w:tcBorders>
            <w:tcMar>
              <w:left w:w="108" w:type="dxa"/>
              <w:right w:w="108" w:type="dxa"/>
            </w:tcMar>
          </w:tcPr>
          <w:p w14:paraId="3BFC3A56" w14:textId="05424E38" w:rsidR="5C9C6822" w:rsidRPr="004E0514" w:rsidRDefault="5C9C6822" w:rsidP="721842A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nMCI</w:t>
            </w:r>
          </w:p>
        </w:tc>
      </w:tr>
      <w:tr w:rsidR="5C9C6822" w:rsidRPr="004E0514" w14:paraId="6D945586" w14:textId="77777777" w:rsidTr="004E0514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FD4C40A" w14:textId="626DC651" w:rsidR="5C9C6822" w:rsidRPr="004E0514" w:rsidRDefault="5C9C6822" w:rsidP="721842A5">
            <w:pPr>
              <w:spacing w:line="480" w:lineRule="auto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1185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DF266B3" w14:textId="2AC16124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1644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D24E18A" w14:textId="4E49EA71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n: 43</w:t>
            </w:r>
          </w:p>
        </w:tc>
        <w:tc>
          <w:tcPr>
            <w:tcW w:w="1644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1F53831" w14:textId="2316C0E6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n: 8</w:t>
            </w:r>
          </w:p>
        </w:tc>
        <w:tc>
          <w:tcPr>
            <w:tcW w:w="1644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61A160D" w14:textId="7E932EA7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n: 22</w:t>
            </w:r>
          </w:p>
        </w:tc>
        <w:tc>
          <w:tcPr>
            <w:tcW w:w="1644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8708A00" w14:textId="6C1947D3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n: 68</w:t>
            </w:r>
          </w:p>
        </w:tc>
        <w:tc>
          <w:tcPr>
            <w:tcW w:w="1644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C43EA55" w14:textId="38B216EC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n: 38</w:t>
            </w:r>
          </w:p>
        </w:tc>
      </w:tr>
      <w:tr w:rsidR="5C9C6822" w:rsidRPr="004E0514" w14:paraId="6F4AB1DF" w14:textId="77777777" w:rsidTr="004E0514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89F92B0" w14:textId="05271ECD" w:rsidR="5C9C6822" w:rsidRPr="004E0514" w:rsidRDefault="5C9C6822" w:rsidP="721842A5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</w:rPr>
              <w:t>Age (years)</w:t>
            </w:r>
          </w:p>
        </w:tc>
        <w:tc>
          <w:tcPr>
            <w:tcW w:w="1185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E02C652" w14:textId="7217E642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mean (SD)</w:t>
            </w:r>
          </w:p>
        </w:tc>
        <w:tc>
          <w:tcPr>
            <w:tcW w:w="1644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1A1B661" w14:textId="21A3C776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73.88 (9.17)</w:t>
            </w:r>
          </w:p>
        </w:tc>
        <w:tc>
          <w:tcPr>
            <w:tcW w:w="1644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1856ED1" w14:textId="6BAFE7AC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78.75 (3.88)</w:t>
            </w:r>
          </w:p>
        </w:tc>
        <w:tc>
          <w:tcPr>
            <w:tcW w:w="1644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59D4859" w14:textId="2815C01A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77.82 (4.35)</w:t>
            </w:r>
          </w:p>
        </w:tc>
        <w:tc>
          <w:tcPr>
            <w:tcW w:w="1644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80B82E9" w14:textId="0ED7D454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70.47 (8.65)</w:t>
            </w:r>
          </w:p>
        </w:tc>
        <w:tc>
          <w:tcPr>
            <w:tcW w:w="1644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6E49B12" w14:textId="44BF0A7A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69.97 (10.81)</w:t>
            </w:r>
          </w:p>
        </w:tc>
      </w:tr>
      <w:tr w:rsidR="5C9C6822" w:rsidRPr="004E0514" w14:paraId="1E54E539" w14:textId="77777777" w:rsidTr="004E0514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1171F97" w14:textId="0FF27139" w:rsidR="5C9C6822" w:rsidRPr="004E0514" w:rsidRDefault="5C9C6822" w:rsidP="721842A5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</w:rPr>
              <w:t>Sex (Female)</w:t>
            </w:r>
          </w:p>
        </w:tc>
        <w:tc>
          <w:tcPr>
            <w:tcW w:w="118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71F08CA" w14:textId="293F13AF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n (%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783C4D7" w14:textId="2F170F99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25 (58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BB24567" w14:textId="4ACDCA77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3 (38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E362818" w14:textId="35667030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11 (50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CEE8E2E" w14:textId="129C4265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35 (52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8F6F7CC" w14:textId="1D97BB8B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30 (79)</w:t>
            </w:r>
          </w:p>
        </w:tc>
      </w:tr>
      <w:tr w:rsidR="5C9C6822" w:rsidRPr="004E0514" w14:paraId="66BD952F" w14:textId="77777777" w:rsidTr="004E0514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961071D" w14:textId="27AA5091" w:rsidR="5C9C6822" w:rsidRPr="004E0514" w:rsidRDefault="5C9C6822" w:rsidP="721842A5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</w:rPr>
              <w:t>Yeas of Education</w:t>
            </w:r>
          </w:p>
        </w:tc>
        <w:tc>
          <w:tcPr>
            <w:tcW w:w="118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43590D0" w14:textId="18D47CBB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mean (SD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824BBDA" w14:textId="59B32C84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12.43 (2.86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49186DD" w14:textId="6835DA1B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11.86 (4.12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79AC223" w14:textId="17A8565B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10.91 (2.18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06E1E2C" w14:textId="522B446F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12.87 (3.09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888868A" w14:textId="59BB9A4D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13.24 (3.70)</w:t>
            </w:r>
          </w:p>
        </w:tc>
      </w:tr>
      <w:tr w:rsidR="5C9C6822" w:rsidRPr="004E0514" w14:paraId="560AB95E" w14:textId="77777777" w:rsidTr="004E0514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C685263" w14:textId="51EF1432" w:rsidR="5C9C6822" w:rsidRPr="004E0514" w:rsidRDefault="5C9C6822" w:rsidP="721842A5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</w:rPr>
              <w:t>Height (m)</w:t>
            </w:r>
          </w:p>
        </w:tc>
        <w:tc>
          <w:tcPr>
            <w:tcW w:w="118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B8C1AFE" w14:textId="7E15CFAF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72948A8" w14:textId="5BD095EE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1.66 (.10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6C31762" w14:textId="6652198B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1.65 (.10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3D0B2F8" w14:textId="75204482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1.65 (.11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6851446" w14:textId="4ED42344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1.66 (.11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ABF8B36" w14:textId="2CF71CA5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1.64 (.09)</w:t>
            </w:r>
          </w:p>
        </w:tc>
      </w:tr>
      <w:tr w:rsidR="5C9C6822" w:rsidRPr="004E0514" w14:paraId="1BD3E057" w14:textId="77777777" w:rsidTr="004E0514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2A6B252" w14:textId="007D02B1" w:rsidR="5C9C6822" w:rsidRPr="004E0514" w:rsidRDefault="5C9C6822" w:rsidP="721842A5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</w:rPr>
              <w:t>BMI</w:t>
            </w:r>
          </w:p>
        </w:tc>
        <w:tc>
          <w:tcPr>
            <w:tcW w:w="118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0A70F2E" w14:textId="3546A049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9F59948" w14:textId="11757C68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26.11 (4.24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898B926" w14:textId="2D0E8E13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24.80 (3.41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FE6B163" w14:textId="188BA8E4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26.62 (3.88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A9EBA22" w14:textId="6CC2A7D2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27.98 (6.70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E60AEB2" w14:textId="5A43DD65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27.33 (5.86)</w:t>
            </w:r>
          </w:p>
        </w:tc>
      </w:tr>
      <w:tr w:rsidR="5C9C6822" w:rsidRPr="004E0514" w14:paraId="36D83AF6" w14:textId="77777777" w:rsidTr="004E0514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7BE9A04" w14:textId="7D538307" w:rsidR="5C9C6822" w:rsidRPr="004E0514" w:rsidRDefault="5C9C6822" w:rsidP="721842A5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</w:rPr>
              <w:t>Right-handed</w:t>
            </w:r>
          </w:p>
        </w:tc>
        <w:tc>
          <w:tcPr>
            <w:tcW w:w="118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52E2BCC" w14:textId="5BF47B4D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n (%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27AEC25" w14:textId="580108DD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41 (95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89AC97E" w14:textId="39A950D0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7 (88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D6244E0" w14:textId="65AEB5AE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21 (96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34B38F7" w14:textId="01489E61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66 (91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8D06651" w14:textId="6145CA5C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32 (84)</w:t>
            </w:r>
          </w:p>
        </w:tc>
      </w:tr>
      <w:tr w:rsidR="5C9C6822" w:rsidRPr="004E0514" w14:paraId="3BCA102E" w14:textId="77777777" w:rsidTr="004E0514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5A5DA07" w14:textId="68721684" w:rsidR="5C9C6822" w:rsidRPr="004E0514" w:rsidRDefault="5C9C6822" w:rsidP="721842A5">
            <w:pPr>
              <w:spacing w:line="480" w:lineRule="auto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ACE-III Scores</w:t>
            </w:r>
          </w:p>
        </w:tc>
        <w:tc>
          <w:tcPr>
            <w:tcW w:w="118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36992EB" w14:textId="41E3DF0B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D571500" w14:textId="0ABD48DF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n: 42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4FD812E" w14:textId="41AFE217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n: 7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12A8EC3" w14:textId="7156E2C9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n: 19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772EC47" w14:textId="44D2E7CE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n: 56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1CC6EDF" w14:textId="763054AA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n: 36</w:t>
            </w:r>
          </w:p>
        </w:tc>
      </w:tr>
      <w:tr w:rsidR="5C9C6822" w:rsidRPr="004E0514" w14:paraId="24646053" w14:textId="77777777" w:rsidTr="004E0514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EBDBE41" w14:textId="7BB3325C" w:rsidR="5C9C6822" w:rsidRPr="004E0514" w:rsidRDefault="5C9C6822" w:rsidP="721842A5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</w:rPr>
              <w:t>Total (/100)</w:t>
            </w:r>
          </w:p>
        </w:tc>
        <w:tc>
          <w:tcPr>
            <w:tcW w:w="118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7E9AA64" w14:textId="693BBE9A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mean (SD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1EE8A77" w14:textId="22A58DA8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78.91 (10.34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9738DF6" w14:textId="76170B5E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79.86 (11.13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A5772DB" w14:textId="0049870C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74.42 (12.19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3F3DA42" w14:textId="25999EFD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87.46 (8.48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81DB7E1" w14:textId="6A567282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90.75 (5.33)</w:t>
            </w:r>
          </w:p>
        </w:tc>
      </w:tr>
      <w:tr w:rsidR="5C9C6822" w:rsidRPr="004E0514" w14:paraId="66D18BF3" w14:textId="77777777" w:rsidTr="004E0514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1524EAD" w14:textId="599F8340" w:rsidR="5C9C6822" w:rsidRPr="004E0514" w:rsidRDefault="5C9C6822" w:rsidP="721842A5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</w:rPr>
              <w:t>Attention (/18)</w:t>
            </w:r>
          </w:p>
        </w:tc>
        <w:tc>
          <w:tcPr>
            <w:tcW w:w="118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29AABC5" w14:textId="2CF80AB2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mean (SD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D9DBC9D" w14:textId="31084107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14.95 (2.85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D939602" w14:textId="1CD3AEC9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14.71 (4.00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0DB9A8C" w14:textId="6206D14C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14.16 (3.06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42BA8A2" w14:textId="7E33DDBF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16.38 (1.80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DD9D692" w14:textId="5F3BE217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16.64 (1.69)</w:t>
            </w:r>
          </w:p>
        </w:tc>
      </w:tr>
      <w:tr w:rsidR="5C9C6822" w:rsidRPr="004E0514" w14:paraId="4AE8FB11" w14:textId="77777777" w:rsidTr="004E0514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74C8F67" w14:textId="7FD6B6E5" w:rsidR="5C9C6822" w:rsidRPr="004E0514" w:rsidRDefault="5C9C6822" w:rsidP="721842A5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</w:rPr>
              <w:t>Memory (/26)</w:t>
            </w:r>
          </w:p>
        </w:tc>
        <w:tc>
          <w:tcPr>
            <w:tcW w:w="118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D32F1D9" w14:textId="655FD423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mean (SD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256B949" w14:textId="28C4E03E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16.91 (4.64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C71328C" w14:textId="32F20A7C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19.43 (4.24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D302E2A" w14:textId="10F800F7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16.00 (4.23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B1D50D3" w14:textId="2DFB068E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20.11 (4.57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41DE3B3" w14:textId="4061B996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22.94 (2.92)</w:t>
            </w:r>
          </w:p>
        </w:tc>
      </w:tr>
      <w:tr w:rsidR="5C9C6822" w:rsidRPr="004E0514" w14:paraId="32ABC73D" w14:textId="77777777" w:rsidTr="004E0514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C44E3EB" w14:textId="78ACD426" w:rsidR="5C9C6822" w:rsidRPr="004E0514" w:rsidRDefault="5C9C6822" w:rsidP="721842A5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</w:rPr>
              <w:t>Fluency (/14)</w:t>
            </w:r>
          </w:p>
        </w:tc>
        <w:tc>
          <w:tcPr>
            <w:tcW w:w="118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1ACB5B5" w14:textId="0DF894BB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mean (SD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69D42F9" w14:textId="7FA7F6CD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8.98 (3.29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8C55DCF" w14:textId="72292186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8.14 (2.55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CAB0F0A" w14:textId="5B5C221F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7.21 (3.03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BFB6E05" w14:textId="58EFF046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11.00 (2.35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7C7C6D0" w14:textId="0D014D8B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10.89 (1.86)</w:t>
            </w:r>
          </w:p>
        </w:tc>
      </w:tr>
      <w:tr w:rsidR="5C9C6822" w:rsidRPr="004E0514" w14:paraId="5FD6802E" w14:textId="77777777" w:rsidTr="004E0514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E88AF6E" w14:textId="5557A84E" w:rsidR="5C9C6822" w:rsidRPr="004E0514" w:rsidRDefault="5C9C6822" w:rsidP="721842A5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</w:rPr>
              <w:t>Language (/26)</w:t>
            </w:r>
          </w:p>
        </w:tc>
        <w:tc>
          <w:tcPr>
            <w:tcW w:w="118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3B7D196" w14:textId="534976D9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mean (SD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3225C32" w14:textId="7E861BA0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24.17 (1.81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7EF3543" w14:textId="586FD4CE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24.14 (2.55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24A83D0" w14:textId="2D53211C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23.37 (2.59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F9DE886" w14:textId="2C6E9CE1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25.07 (1.54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EEB68F6" w14:textId="7A33D698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25.28 (1.03)</w:t>
            </w:r>
          </w:p>
        </w:tc>
      </w:tr>
      <w:tr w:rsidR="5C9C6822" w:rsidRPr="004E0514" w14:paraId="2EA5F408" w14:textId="77777777" w:rsidTr="004E0514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853B931" w14:textId="2FA03C9B" w:rsidR="5C9C6822" w:rsidRPr="004E0514" w:rsidRDefault="5C9C6822" w:rsidP="721842A5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</w:rPr>
              <w:t>Visuo</w:t>
            </w:r>
            <w:r w:rsidR="5CF01CCE" w:rsidRPr="004E0514"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</w:rPr>
              <w:t>-</w:t>
            </w:r>
            <w:r w:rsidRPr="004E0514"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</w:rPr>
              <w:t>spatial</w:t>
            </w:r>
            <w:r w:rsidR="06176635" w:rsidRPr="004E0514"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</w:rPr>
              <w:t xml:space="preserve"> </w:t>
            </w:r>
            <w:r w:rsidRPr="004E0514"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</w:rPr>
              <w:t>(/13)</w:t>
            </w:r>
          </w:p>
        </w:tc>
        <w:tc>
          <w:tcPr>
            <w:tcW w:w="118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9154F30" w14:textId="088723B4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mean (SD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A35B4DD" w14:textId="30C8842C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13.91 (2.24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FF98E46" w14:textId="366B6C1F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13.43 (3.05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1605666" w14:textId="3209ACF2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13.68 (2.06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211AEE4" w14:textId="15338291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14.84 (1.39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58EF425" w14:textId="6B5C5EB8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15.00 (1.49)</w:t>
            </w:r>
          </w:p>
        </w:tc>
      </w:tr>
      <w:tr w:rsidR="5C9C6822" w:rsidRPr="004E0514" w14:paraId="4FDA3C7D" w14:textId="77777777" w:rsidTr="004E0514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DC72B5D" w14:textId="14D419D5" w:rsidR="5C9C6822" w:rsidRPr="004E0514" w:rsidRDefault="5C9C6822" w:rsidP="721842A5">
            <w:pPr>
              <w:spacing w:line="480" w:lineRule="auto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TMT - A</w:t>
            </w:r>
          </w:p>
        </w:tc>
        <w:tc>
          <w:tcPr>
            <w:tcW w:w="118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87BF0D8" w14:textId="7994FA70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61E6ABE" w14:textId="48932C9E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n: 34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3B9D060" w14:textId="2B4D0A09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n: 5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B030B2C" w14:textId="2A722FCE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n: 16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06D39F5" w14:textId="3D951A36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n: 63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2FCC0B2" w14:textId="25DDB912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n: 37</w:t>
            </w:r>
          </w:p>
        </w:tc>
      </w:tr>
      <w:tr w:rsidR="5C9C6822" w:rsidRPr="004E0514" w14:paraId="187182F2" w14:textId="77777777" w:rsidTr="004E0514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24152FC" w14:textId="4C6D50F6" w:rsidR="5C9C6822" w:rsidRPr="004E0514" w:rsidRDefault="5C9C6822" w:rsidP="721842A5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</w:rPr>
              <w:t>Time</w:t>
            </w:r>
            <w:r w:rsidR="3960B422" w:rsidRPr="004E0514"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</w:rPr>
              <w:t xml:space="preserve"> </w:t>
            </w:r>
            <w:r w:rsidRPr="004E0514"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</w:rPr>
              <w:t>(s)</w:t>
            </w:r>
          </w:p>
        </w:tc>
        <w:tc>
          <w:tcPr>
            <w:tcW w:w="118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820DE7E" w14:textId="42A06F37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mean (SD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F50B297" w14:textId="6BE743B8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42.77 (15.38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8BCFDA3" w14:textId="0E0AAF26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51.86 (19.78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46EC45A" w14:textId="6CB80479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54.56 (24.57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685F51D" w14:textId="74A8A177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40.40 (19.07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A54C824" w14:textId="7DFBA56E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35.71 (11.55)</w:t>
            </w:r>
          </w:p>
        </w:tc>
      </w:tr>
      <w:tr w:rsidR="5C9C6822" w:rsidRPr="004E0514" w14:paraId="24E058E7" w14:textId="77777777" w:rsidTr="004E0514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48B750F" w14:textId="0F559EF9" w:rsidR="5C9C6822" w:rsidRPr="004E0514" w:rsidRDefault="5C9C6822" w:rsidP="721842A5">
            <w:pPr>
              <w:spacing w:line="480" w:lineRule="auto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TMT - B</w:t>
            </w:r>
          </w:p>
        </w:tc>
        <w:tc>
          <w:tcPr>
            <w:tcW w:w="118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1076578" w14:textId="02AAD7E4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28A8539" w14:textId="65562FFA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n: 32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230BD3F" w14:textId="4A3EAD6F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n: 4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AEDFB7E" w14:textId="055875CD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n: 12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30CA8E8" w14:textId="32F2C224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n: 60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16400AB" w14:textId="024CC2F2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n: 34</w:t>
            </w:r>
          </w:p>
        </w:tc>
      </w:tr>
      <w:tr w:rsidR="5C9C6822" w:rsidRPr="004E0514" w14:paraId="7AF1AD8C" w14:textId="77777777" w:rsidTr="004E0514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8F8CE2C" w14:textId="7493AFAD" w:rsidR="5C9C6822" w:rsidRPr="004E0514" w:rsidRDefault="5C9C6822" w:rsidP="721842A5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</w:rPr>
              <w:t>Time</w:t>
            </w:r>
            <w:r w:rsidR="4BFF4595" w:rsidRPr="004E0514"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</w:rPr>
              <w:t xml:space="preserve"> (s)</w:t>
            </w:r>
          </w:p>
        </w:tc>
        <w:tc>
          <w:tcPr>
            <w:tcW w:w="118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CA285E7" w14:textId="41160698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mean (SD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E567705" w14:textId="5C5E45C2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134.17 (64.70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7B9976C" w14:textId="3A52E6FB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251.64 (115.74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2ACA777" w14:textId="0D071616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174.50 (85.20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8835DB2" w14:textId="4F8400BB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122.53 (67.06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7F570D0" w14:textId="48B24F64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104.91 (53.69)</w:t>
            </w:r>
          </w:p>
        </w:tc>
      </w:tr>
      <w:tr w:rsidR="5C9C6822" w:rsidRPr="004E0514" w14:paraId="09D214B0" w14:textId="77777777" w:rsidTr="004E0514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F522B76" w14:textId="1BA6B68E" w:rsidR="5C9C6822" w:rsidRPr="004E0514" w:rsidRDefault="5C9C6822" w:rsidP="721842A5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Mood Score </w:t>
            </w:r>
          </w:p>
        </w:tc>
        <w:tc>
          <w:tcPr>
            <w:tcW w:w="118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74AAD6C" w14:textId="253AD5BD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EF764AE" w14:textId="4A22A639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n: 43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47C48C9" w14:textId="0271D9CD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n: 7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133927E" w14:textId="5C845417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n: 22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70F7927" w14:textId="5924DF3D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n: 68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A002241" w14:textId="3D47B442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n: 38</w:t>
            </w:r>
          </w:p>
        </w:tc>
      </w:tr>
      <w:tr w:rsidR="5C9C6822" w:rsidRPr="004E0514" w14:paraId="7AD84914" w14:textId="77777777" w:rsidTr="004E0514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0D47998" w14:textId="2D419FCF" w:rsidR="5C9C6822" w:rsidRPr="004E0514" w:rsidRDefault="5C9C6822" w:rsidP="721842A5">
            <w:pPr>
              <w:spacing w:line="480" w:lineRule="auto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lastRenderedPageBreak/>
              <w:t xml:space="preserve"> </w:t>
            </w:r>
            <w:r w:rsidR="4CB29DB0" w:rsidRPr="004E0514"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</w:rPr>
              <w:t>(/15)</w:t>
            </w:r>
          </w:p>
        </w:tc>
        <w:tc>
          <w:tcPr>
            <w:tcW w:w="1185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BEFE46F" w14:textId="50359F46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A065807" w14:textId="678A8E06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4.63 (3.92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67E7584" w14:textId="185F0B81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4.14 (2.34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AC190B5" w14:textId="61BC6B65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5.27 (2.88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6950632" w14:textId="33B6C72A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4.68 (3.17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829A5ED" w14:textId="35AA1D94" w:rsidR="5C9C6822" w:rsidRPr="004E0514" w:rsidRDefault="5C9C6822" w:rsidP="721842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E0514">
              <w:rPr>
                <w:rFonts w:asciiTheme="majorBidi" w:eastAsia="Times New Roman" w:hAnsiTheme="majorBidi" w:cstheme="majorBidi"/>
                <w:sz w:val="22"/>
                <w:szCs w:val="22"/>
              </w:rPr>
              <w:t>5.13 (3.31)</w:t>
            </w:r>
          </w:p>
        </w:tc>
      </w:tr>
    </w:tbl>
    <w:p w14:paraId="5C8A4276" w14:textId="77777777" w:rsidR="00901EBC" w:rsidRDefault="00901EBC" w:rsidP="00030F91">
      <w:pPr>
        <w:rPr>
          <w:rFonts w:eastAsia="Times New Roman"/>
          <w:lang w:val="en-AU"/>
        </w:rPr>
      </w:pPr>
    </w:p>
    <w:p w14:paraId="2589C3D7" w14:textId="5340159E" w:rsidR="00474E12" w:rsidRPr="00474E12" w:rsidRDefault="00474E12" w:rsidP="00030F91">
      <w:pPr>
        <w:rPr>
          <w:rFonts w:eastAsia="Times New Roman"/>
          <w:lang w:val="en-AU"/>
        </w:rPr>
      </w:pPr>
      <w:r w:rsidRPr="00474E12">
        <w:rPr>
          <w:rFonts w:eastAsia="Times New Roman"/>
          <w:lang w:val="en-AU"/>
        </w:rPr>
        <w:t>Abbreviations: AD, Alzheimer’s Disease; VaD, Vascular dementia; Mixed, mixed Alzheimer’s disease and vascular dementia; aMCI, amnestic mild cognitive impairment; nMCI, non-amnestic mild cognitive impairment; n, number; SD, standard deviation; BMI, Body Mass Index; ACE-III, Addenbrooke’s Cognitive Examination-version 3 – Australian version; TMT, Trail Making Test. Mood scores are derived from Geriatric Depression Scale (GDS) and the Hospital Anxiety and Depression Scale (HADS) for the Clinic and healthy controls respectively.</w:t>
      </w:r>
    </w:p>
    <w:p w14:paraId="6C5C21CE" w14:textId="77777777" w:rsidR="00474E12" w:rsidRDefault="00474E12" w:rsidP="0017130E">
      <w:pPr>
        <w:rPr>
          <w:rFonts w:eastAsia="Times New Roman"/>
          <w:lang w:val="en-AU"/>
        </w:rPr>
      </w:pPr>
    </w:p>
    <w:sectPr w:rsidR="00474E12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08ABBBC"/>
    <w:rsid w:val="00019F3C"/>
    <w:rsid w:val="00030F91"/>
    <w:rsid w:val="0004A473"/>
    <w:rsid w:val="0017130E"/>
    <w:rsid w:val="00171C7A"/>
    <w:rsid w:val="001D68BD"/>
    <w:rsid w:val="00211A10"/>
    <w:rsid w:val="00239388"/>
    <w:rsid w:val="00293AF5"/>
    <w:rsid w:val="002B58FB"/>
    <w:rsid w:val="003407CC"/>
    <w:rsid w:val="003922DD"/>
    <w:rsid w:val="003E5978"/>
    <w:rsid w:val="00474E12"/>
    <w:rsid w:val="004A6717"/>
    <w:rsid w:val="004C76A2"/>
    <w:rsid w:val="004D3F35"/>
    <w:rsid w:val="004DF772"/>
    <w:rsid w:val="004E0514"/>
    <w:rsid w:val="0056350E"/>
    <w:rsid w:val="005E18BF"/>
    <w:rsid w:val="00680EFC"/>
    <w:rsid w:val="0075C063"/>
    <w:rsid w:val="0078955D"/>
    <w:rsid w:val="0079D46F"/>
    <w:rsid w:val="007CE151"/>
    <w:rsid w:val="007CF113"/>
    <w:rsid w:val="008379F8"/>
    <w:rsid w:val="00901EBC"/>
    <w:rsid w:val="00936257"/>
    <w:rsid w:val="0095B6F7"/>
    <w:rsid w:val="0097351B"/>
    <w:rsid w:val="009EE589"/>
    <w:rsid w:val="00AA40A5"/>
    <w:rsid w:val="00AB43BC"/>
    <w:rsid w:val="00B46E8A"/>
    <w:rsid w:val="00B911C9"/>
    <w:rsid w:val="00B935EE"/>
    <w:rsid w:val="00BC4E3C"/>
    <w:rsid w:val="00CB4AE2"/>
    <w:rsid w:val="00CF347A"/>
    <w:rsid w:val="00D2681C"/>
    <w:rsid w:val="00D409E6"/>
    <w:rsid w:val="00E320B8"/>
    <w:rsid w:val="00E46AB6"/>
    <w:rsid w:val="00F412F9"/>
    <w:rsid w:val="00F707DA"/>
    <w:rsid w:val="010353D1"/>
    <w:rsid w:val="0169303E"/>
    <w:rsid w:val="01715B86"/>
    <w:rsid w:val="0188959B"/>
    <w:rsid w:val="019EF3C9"/>
    <w:rsid w:val="01A21EE6"/>
    <w:rsid w:val="01A89241"/>
    <w:rsid w:val="01C6466E"/>
    <w:rsid w:val="01CA5770"/>
    <w:rsid w:val="01F6D583"/>
    <w:rsid w:val="01F77839"/>
    <w:rsid w:val="01FE4B28"/>
    <w:rsid w:val="0202000D"/>
    <w:rsid w:val="02028AC0"/>
    <w:rsid w:val="02065953"/>
    <w:rsid w:val="0206C169"/>
    <w:rsid w:val="022A65E8"/>
    <w:rsid w:val="02610A19"/>
    <w:rsid w:val="029F1A70"/>
    <w:rsid w:val="02AA51B8"/>
    <w:rsid w:val="02AFDEDB"/>
    <w:rsid w:val="02F8D817"/>
    <w:rsid w:val="030CC50B"/>
    <w:rsid w:val="0329102F"/>
    <w:rsid w:val="03319E79"/>
    <w:rsid w:val="033BD5A0"/>
    <w:rsid w:val="0344426B"/>
    <w:rsid w:val="0383890E"/>
    <w:rsid w:val="03B23F88"/>
    <w:rsid w:val="03BAD5CE"/>
    <w:rsid w:val="03CAD94E"/>
    <w:rsid w:val="03D091B6"/>
    <w:rsid w:val="03D6EA19"/>
    <w:rsid w:val="03E76A18"/>
    <w:rsid w:val="03E82AE1"/>
    <w:rsid w:val="03E96024"/>
    <w:rsid w:val="03FE4ECF"/>
    <w:rsid w:val="040C5234"/>
    <w:rsid w:val="041C52F1"/>
    <w:rsid w:val="04361303"/>
    <w:rsid w:val="04394954"/>
    <w:rsid w:val="043D21C8"/>
    <w:rsid w:val="04465B09"/>
    <w:rsid w:val="0446D090"/>
    <w:rsid w:val="0452685A"/>
    <w:rsid w:val="0458C6B0"/>
    <w:rsid w:val="0458EF29"/>
    <w:rsid w:val="047AE1DB"/>
    <w:rsid w:val="047E7ADD"/>
    <w:rsid w:val="048C74DA"/>
    <w:rsid w:val="048E0201"/>
    <w:rsid w:val="04D3B7D2"/>
    <w:rsid w:val="04D4C46B"/>
    <w:rsid w:val="04EE74C3"/>
    <w:rsid w:val="04EF4353"/>
    <w:rsid w:val="0504E21D"/>
    <w:rsid w:val="053332B5"/>
    <w:rsid w:val="0572B7A2"/>
    <w:rsid w:val="058BFFC4"/>
    <w:rsid w:val="05AC0406"/>
    <w:rsid w:val="05C618CB"/>
    <w:rsid w:val="05F7E7DF"/>
    <w:rsid w:val="060AC8C6"/>
    <w:rsid w:val="06176635"/>
    <w:rsid w:val="0648B6FA"/>
    <w:rsid w:val="066DFA4F"/>
    <w:rsid w:val="06733521"/>
    <w:rsid w:val="06835827"/>
    <w:rsid w:val="0683E5FC"/>
    <w:rsid w:val="06984572"/>
    <w:rsid w:val="06B0909F"/>
    <w:rsid w:val="06B72012"/>
    <w:rsid w:val="06C52A2B"/>
    <w:rsid w:val="06C80927"/>
    <w:rsid w:val="06F17AAA"/>
    <w:rsid w:val="071BAEEC"/>
    <w:rsid w:val="07A043B1"/>
    <w:rsid w:val="07C1716C"/>
    <w:rsid w:val="07CB717C"/>
    <w:rsid w:val="07DBC0F4"/>
    <w:rsid w:val="07DDF24E"/>
    <w:rsid w:val="0801647F"/>
    <w:rsid w:val="081136B1"/>
    <w:rsid w:val="083B7DE8"/>
    <w:rsid w:val="08410550"/>
    <w:rsid w:val="0860BB5B"/>
    <w:rsid w:val="0868917F"/>
    <w:rsid w:val="086F0FAB"/>
    <w:rsid w:val="0893B968"/>
    <w:rsid w:val="08C87589"/>
    <w:rsid w:val="0903AC9D"/>
    <w:rsid w:val="09394747"/>
    <w:rsid w:val="093F641D"/>
    <w:rsid w:val="0954B892"/>
    <w:rsid w:val="095D4463"/>
    <w:rsid w:val="096FD077"/>
    <w:rsid w:val="09734C7E"/>
    <w:rsid w:val="097C2514"/>
    <w:rsid w:val="0989AE54"/>
    <w:rsid w:val="09DB4C76"/>
    <w:rsid w:val="0A01635A"/>
    <w:rsid w:val="0A08BB87"/>
    <w:rsid w:val="0A1506F2"/>
    <w:rsid w:val="0A15700E"/>
    <w:rsid w:val="0A2E5220"/>
    <w:rsid w:val="0A461549"/>
    <w:rsid w:val="0A53B04A"/>
    <w:rsid w:val="0A6CCD07"/>
    <w:rsid w:val="0A91E3E7"/>
    <w:rsid w:val="0A9B25AA"/>
    <w:rsid w:val="0AA495F5"/>
    <w:rsid w:val="0B0B4EE1"/>
    <w:rsid w:val="0B162980"/>
    <w:rsid w:val="0B1DBD84"/>
    <w:rsid w:val="0B2E7D9E"/>
    <w:rsid w:val="0B2F6A08"/>
    <w:rsid w:val="0B5047BE"/>
    <w:rsid w:val="0B5C60C5"/>
    <w:rsid w:val="0B5D3AE9"/>
    <w:rsid w:val="0B63B3A3"/>
    <w:rsid w:val="0B645EFB"/>
    <w:rsid w:val="0B842E70"/>
    <w:rsid w:val="0B996254"/>
    <w:rsid w:val="0BB90689"/>
    <w:rsid w:val="0BB9B959"/>
    <w:rsid w:val="0BBEB21C"/>
    <w:rsid w:val="0BEC5739"/>
    <w:rsid w:val="0C096772"/>
    <w:rsid w:val="0C470F66"/>
    <w:rsid w:val="0C47B2A8"/>
    <w:rsid w:val="0C628917"/>
    <w:rsid w:val="0C650FDB"/>
    <w:rsid w:val="0C88B4B4"/>
    <w:rsid w:val="0C985D55"/>
    <w:rsid w:val="0C98E0CA"/>
    <w:rsid w:val="0CBB16A8"/>
    <w:rsid w:val="0CBF0697"/>
    <w:rsid w:val="0CC1C40B"/>
    <w:rsid w:val="0CEDACD3"/>
    <w:rsid w:val="0CF2A396"/>
    <w:rsid w:val="0D02A414"/>
    <w:rsid w:val="0D083DBD"/>
    <w:rsid w:val="0D1E6FDA"/>
    <w:rsid w:val="0D4456F6"/>
    <w:rsid w:val="0D44816F"/>
    <w:rsid w:val="0D6922DE"/>
    <w:rsid w:val="0D6A7DBC"/>
    <w:rsid w:val="0D7D25EF"/>
    <w:rsid w:val="0DB0FD6D"/>
    <w:rsid w:val="0DBBBB3F"/>
    <w:rsid w:val="0DC69E4A"/>
    <w:rsid w:val="0DEDB901"/>
    <w:rsid w:val="0DF15EB5"/>
    <w:rsid w:val="0E017364"/>
    <w:rsid w:val="0E0BF24A"/>
    <w:rsid w:val="0E16C330"/>
    <w:rsid w:val="0E16F78E"/>
    <w:rsid w:val="0E200CAE"/>
    <w:rsid w:val="0E4A88D7"/>
    <w:rsid w:val="0E4BFEDD"/>
    <w:rsid w:val="0E5DB4DD"/>
    <w:rsid w:val="0ED8BB63"/>
    <w:rsid w:val="0EF38434"/>
    <w:rsid w:val="0EF984F1"/>
    <w:rsid w:val="0EFED947"/>
    <w:rsid w:val="0F09535E"/>
    <w:rsid w:val="0F0A0ED2"/>
    <w:rsid w:val="0F2F2353"/>
    <w:rsid w:val="0F44DEF6"/>
    <w:rsid w:val="0F491CE9"/>
    <w:rsid w:val="0FD0B638"/>
    <w:rsid w:val="0FE62020"/>
    <w:rsid w:val="1001025B"/>
    <w:rsid w:val="10079AB6"/>
    <w:rsid w:val="100BCE94"/>
    <w:rsid w:val="101AE4FF"/>
    <w:rsid w:val="103CF26F"/>
    <w:rsid w:val="1049D4E1"/>
    <w:rsid w:val="1070A08E"/>
    <w:rsid w:val="10A26446"/>
    <w:rsid w:val="10B10E1D"/>
    <w:rsid w:val="10C62B8A"/>
    <w:rsid w:val="10D7393C"/>
    <w:rsid w:val="10E39C73"/>
    <w:rsid w:val="112D1410"/>
    <w:rsid w:val="11406540"/>
    <w:rsid w:val="116A381F"/>
    <w:rsid w:val="116B7C81"/>
    <w:rsid w:val="119A0501"/>
    <w:rsid w:val="11C9322C"/>
    <w:rsid w:val="11E2DBB1"/>
    <w:rsid w:val="11E6ED1B"/>
    <w:rsid w:val="11FC26A6"/>
    <w:rsid w:val="12116C34"/>
    <w:rsid w:val="125B5F01"/>
    <w:rsid w:val="12778655"/>
    <w:rsid w:val="12AA9AC3"/>
    <w:rsid w:val="12CBFD82"/>
    <w:rsid w:val="1305A3C0"/>
    <w:rsid w:val="130B2133"/>
    <w:rsid w:val="131EA114"/>
    <w:rsid w:val="1343AB01"/>
    <w:rsid w:val="135FEFCB"/>
    <w:rsid w:val="137AF6D9"/>
    <w:rsid w:val="1392D7E8"/>
    <w:rsid w:val="13AC4F63"/>
    <w:rsid w:val="13D47F28"/>
    <w:rsid w:val="13D96A99"/>
    <w:rsid w:val="1418C475"/>
    <w:rsid w:val="142288D5"/>
    <w:rsid w:val="143734A3"/>
    <w:rsid w:val="143E24D8"/>
    <w:rsid w:val="145436F6"/>
    <w:rsid w:val="14646DFA"/>
    <w:rsid w:val="146E9E6A"/>
    <w:rsid w:val="14796E95"/>
    <w:rsid w:val="14A0DB67"/>
    <w:rsid w:val="14DFAC14"/>
    <w:rsid w:val="14E2E9E5"/>
    <w:rsid w:val="154F83C4"/>
    <w:rsid w:val="155579AA"/>
    <w:rsid w:val="155F7E11"/>
    <w:rsid w:val="1575633B"/>
    <w:rsid w:val="157BC592"/>
    <w:rsid w:val="158A10D4"/>
    <w:rsid w:val="1602ACF3"/>
    <w:rsid w:val="1603E12D"/>
    <w:rsid w:val="160A76A5"/>
    <w:rsid w:val="16254312"/>
    <w:rsid w:val="163F52C2"/>
    <w:rsid w:val="1657CFE8"/>
    <w:rsid w:val="169BF357"/>
    <w:rsid w:val="169E2DA1"/>
    <w:rsid w:val="16CAD6CC"/>
    <w:rsid w:val="16E7FC3F"/>
    <w:rsid w:val="16EC2394"/>
    <w:rsid w:val="171AD386"/>
    <w:rsid w:val="1723B761"/>
    <w:rsid w:val="17304627"/>
    <w:rsid w:val="1745C97F"/>
    <w:rsid w:val="17467287"/>
    <w:rsid w:val="1784B6A7"/>
    <w:rsid w:val="1785CF2B"/>
    <w:rsid w:val="178F8CC7"/>
    <w:rsid w:val="17B1A2C3"/>
    <w:rsid w:val="17C8A1FA"/>
    <w:rsid w:val="17DBB4B5"/>
    <w:rsid w:val="17E2322E"/>
    <w:rsid w:val="1805AABB"/>
    <w:rsid w:val="18105662"/>
    <w:rsid w:val="181D17FF"/>
    <w:rsid w:val="182123C4"/>
    <w:rsid w:val="183D9A1C"/>
    <w:rsid w:val="1849C07B"/>
    <w:rsid w:val="1866EAE2"/>
    <w:rsid w:val="1867C0DB"/>
    <w:rsid w:val="18BF8BC2"/>
    <w:rsid w:val="18C72055"/>
    <w:rsid w:val="18E639E7"/>
    <w:rsid w:val="19284904"/>
    <w:rsid w:val="192928A1"/>
    <w:rsid w:val="19930324"/>
    <w:rsid w:val="19BF1691"/>
    <w:rsid w:val="19DF530B"/>
    <w:rsid w:val="19E94847"/>
    <w:rsid w:val="1A0B4614"/>
    <w:rsid w:val="1A1CF871"/>
    <w:rsid w:val="1A2782A7"/>
    <w:rsid w:val="1A2FBC51"/>
    <w:rsid w:val="1A370700"/>
    <w:rsid w:val="1A60E0D9"/>
    <w:rsid w:val="1A91C1A5"/>
    <w:rsid w:val="1AB3A1D2"/>
    <w:rsid w:val="1B1A8F82"/>
    <w:rsid w:val="1B26FFA1"/>
    <w:rsid w:val="1B2F2661"/>
    <w:rsid w:val="1B4FD4F4"/>
    <w:rsid w:val="1B736354"/>
    <w:rsid w:val="1B786964"/>
    <w:rsid w:val="1B81E672"/>
    <w:rsid w:val="1BA159D6"/>
    <w:rsid w:val="1BA2D234"/>
    <w:rsid w:val="1BBF97DB"/>
    <w:rsid w:val="1BC1DBD2"/>
    <w:rsid w:val="1BFDB762"/>
    <w:rsid w:val="1C0E0032"/>
    <w:rsid w:val="1C117901"/>
    <w:rsid w:val="1C320391"/>
    <w:rsid w:val="1C64B408"/>
    <w:rsid w:val="1C6709F9"/>
    <w:rsid w:val="1CA11B65"/>
    <w:rsid w:val="1CD6094A"/>
    <w:rsid w:val="1CD70693"/>
    <w:rsid w:val="1CE155E9"/>
    <w:rsid w:val="1CED08B5"/>
    <w:rsid w:val="1D19155B"/>
    <w:rsid w:val="1DA13BDE"/>
    <w:rsid w:val="1DA1EF77"/>
    <w:rsid w:val="1DC13CB3"/>
    <w:rsid w:val="1DCEC3CB"/>
    <w:rsid w:val="1DCF41D4"/>
    <w:rsid w:val="1DD9019B"/>
    <w:rsid w:val="1DE9AD7B"/>
    <w:rsid w:val="1DEBBE07"/>
    <w:rsid w:val="1E04C1ED"/>
    <w:rsid w:val="1E18D9C6"/>
    <w:rsid w:val="1E4C34B0"/>
    <w:rsid w:val="1E6D9D73"/>
    <w:rsid w:val="1E72C66E"/>
    <w:rsid w:val="1EBA6272"/>
    <w:rsid w:val="1ED2C3EB"/>
    <w:rsid w:val="1ED76651"/>
    <w:rsid w:val="1EECD3A1"/>
    <w:rsid w:val="1F15E1E7"/>
    <w:rsid w:val="1F2AD15B"/>
    <w:rsid w:val="1F498E22"/>
    <w:rsid w:val="1F752BC9"/>
    <w:rsid w:val="1F835765"/>
    <w:rsid w:val="1F8DBBDE"/>
    <w:rsid w:val="1FD50287"/>
    <w:rsid w:val="1FD6F5CF"/>
    <w:rsid w:val="1FFC8698"/>
    <w:rsid w:val="200A79E5"/>
    <w:rsid w:val="200E4FBA"/>
    <w:rsid w:val="20105482"/>
    <w:rsid w:val="203DC62A"/>
    <w:rsid w:val="203F14B2"/>
    <w:rsid w:val="204453B4"/>
    <w:rsid w:val="206BB566"/>
    <w:rsid w:val="208840BF"/>
    <w:rsid w:val="208ABBBC"/>
    <w:rsid w:val="209545CB"/>
    <w:rsid w:val="2099931E"/>
    <w:rsid w:val="20A37BBA"/>
    <w:rsid w:val="20BBBAE1"/>
    <w:rsid w:val="20C68B1E"/>
    <w:rsid w:val="20E7431F"/>
    <w:rsid w:val="20F0BB9D"/>
    <w:rsid w:val="20F5EFD3"/>
    <w:rsid w:val="20F89EED"/>
    <w:rsid w:val="21007B80"/>
    <w:rsid w:val="210080F4"/>
    <w:rsid w:val="213FD6AB"/>
    <w:rsid w:val="2144649A"/>
    <w:rsid w:val="215BDAE5"/>
    <w:rsid w:val="216A8BD0"/>
    <w:rsid w:val="2174E415"/>
    <w:rsid w:val="217D354C"/>
    <w:rsid w:val="218F0321"/>
    <w:rsid w:val="219C8874"/>
    <w:rsid w:val="21AD0284"/>
    <w:rsid w:val="21BF7B2B"/>
    <w:rsid w:val="21C32D2C"/>
    <w:rsid w:val="21D26556"/>
    <w:rsid w:val="21F338A1"/>
    <w:rsid w:val="220DF1BF"/>
    <w:rsid w:val="2262DD6D"/>
    <w:rsid w:val="229CB75E"/>
    <w:rsid w:val="23012DD0"/>
    <w:rsid w:val="23044C23"/>
    <w:rsid w:val="2307E3C0"/>
    <w:rsid w:val="230E35DC"/>
    <w:rsid w:val="231AA9EB"/>
    <w:rsid w:val="235D269C"/>
    <w:rsid w:val="23783603"/>
    <w:rsid w:val="238B8543"/>
    <w:rsid w:val="23A232CA"/>
    <w:rsid w:val="23BF1ACE"/>
    <w:rsid w:val="23D13628"/>
    <w:rsid w:val="23FC5164"/>
    <w:rsid w:val="241FE5D2"/>
    <w:rsid w:val="2450654F"/>
    <w:rsid w:val="245CAA34"/>
    <w:rsid w:val="24659B0B"/>
    <w:rsid w:val="24710396"/>
    <w:rsid w:val="248F35D3"/>
    <w:rsid w:val="2493FCEF"/>
    <w:rsid w:val="24CA11EE"/>
    <w:rsid w:val="24D44903"/>
    <w:rsid w:val="24ED30BC"/>
    <w:rsid w:val="250949DA"/>
    <w:rsid w:val="25097011"/>
    <w:rsid w:val="251F64F0"/>
    <w:rsid w:val="254363C0"/>
    <w:rsid w:val="2550748A"/>
    <w:rsid w:val="2562D448"/>
    <w:rsid w:val="25733696"/>
    <w:rsid w:val="25920188"/>
    <w:rsid w:val="25B4CE6A"/>
    <w:rsid w:val="25EED8FB"/>
    <w:rsid w:val="26008332"/>
    <w:rsid w:val="2610E80E"/>
    <w:rsid w:val="262B0BF2"/>
    <w:rsid w:val="2640D605"/>
    <w:rsid w:val="26457E76"/>
    <w:rsid w:val="264B8375"/>
    <w:rsid w:val="266FB6DA"/>
    <w:rsid w:val="26717C79"/>
    <w:rsid w:val="267FBDB1"/>
    <w:rsid w:val="26A9B83B"/>
    <w:rsid w:val="26BA7B2F"/>
    <w:rsid w:val="26C194BB"/>
    <w:rsid w:val="26E67A1C"/>
    <w:rsid w:val="26F4B94E"/>
    <w:rsid w:val="27340BE3"/>
    <w:rsid w:val="274427D4"/>
    <w:rsid w:val="274EACC2"/>
    <w:rsid w:val="27618A1F"/>
    <w:rsid w:val="27689E5B"/>
    <w:rsid w:val="2770680F"/>
    <w:rsid w:val="2783718F"/>
    <w:rsid w:val="279A444B"/>
    <w:rsid w:val="27BD89D8"/>
    <w:rsid w:val="27CEDCD1"/>
    <w:rsid w:val="27DD9599"/>
    <w:rsid w:val="27F96A09"/>
    <w:rsid w:val="2800BEEB"/>
    <w:rsid w:val="28091CC4"/>
    <w:rsid w:val="281215E1"/>
    <w:rsid w:val="2835891C"/>
    <w:rsid w:val="285DA4C9"/>
    <w:rsid w:val="2860A065"/>
    <w:rsid w:val="289D7A47"/>
    <w:rsid w:val="28A33D24"/>
    <w:rsid w:val="28B9EF15"/>
    <w:rsid w:val="28F5C22B"/>
    <w:rsid w:val="28F861E2"/>
    <w:rsid w:val="2932C0AE"/>
    <w:rsid w:val="294F22A6"/>
    <w:rsid w:val="296E159B"/>
    <w:rsid w:val="297B7444"/>
    <w:rsid w:val="297EB7C5"/>
    <w:rsid w:val="299E0C5D"/>
    <w:rsid w:val="29B2D6B5"/>
    <w:rsid w:val="29C0A5D0"/>
    <w:rsid w:val="29C53D22"/>
    <w:rsid w:val="29E0C9D1"/>
    <w:rsid w:val="2A02D179"/>
    <w:rsid w:val="2A1D0BB8"/>
    <w:rsid w:val="2A23A107"/>
    <w:rsid w:val="2A312B56"/>
    <w:rsid w:val="2A33B82A"/>
    <w:rsid w:val="2A55C5F8"/>
    <w:rsid w:val="2A55FD64"/>
    <w:rsid w:val="2A64B739"/>
    <w:rsid w:val="2A763E71"/>
    <w:rsid w:val="2A8B3F7B"/>
    <w:rsid w:val="2AB50B01"/>
    <w:rsid w:val="2ABE0439"/>
    <w:rsid w:val="2ABE2E3B"/>
    <w:rsid w:val="2ABEB010"/>
    <w:rsid w:val="2AC5A22B"/>
    <w:rsid w:val="2ACBA29F"/>
    <w:rsid w:val="2AD20CDD"/>
    <w:rsid w:val="2AE09B45"/>
    <w:rsid w:val="2B01ACC7"/>
    <w:rsid w:val="2B172C4C"/>
    <w:rsid w:val="2B3AF18B"/>
    <w:rsid w:val="2B6063A6"/>
    <w:rsid w:val="2B75B5E2"/>
    <w:rsid w:val="2B8158DA"/>
    <w:rsid w:val="2B922070"/>
    <w:rsid w:val="2BB4BD65"/>
    <w:rsid w:val="2BCFDDDE"/>
    <w:rsid w:val="2BEE8285"/>
    <w:rsid w:val="2BFC3BC4"/>
    <w:rsid w:val="2C32369F"/>
    <w:rsid w:val="2C5FB893"/>
    <w:rsid w:val="2C683456"/>
    <w:rsid w:val="2C8F80ED"/>
    <w:rsid w:val="2C966E29"/>
    <w:rsid w:val="2CCB74BB"/>
    <w:rsid w:val="2CE034B6"/>
    <w:rsid w:val="2CE1BCFA"/>
    <w:rsid w:val="2D09A4F5"/>
    <w:rsid w:val="2D3E3435"/>
    <w:rsid w:val="2D4D768C"/>
    <w:rsid w:val="2D6E3EE5"/>
    <w:rsid w:val="2D8FA474"/>
    <w:rsid w:val="2D956CA2"/>
    <w:rsid w:val="2DAB3BC0"/>
    <w:rsid w:val="2DB2BEDF"/>
    <w:rsid w:val="2DD881F0"/>
    <w:rsid w:val="2E0AE853"/>
    <w:rsid w:val="2E12E125"/>
    <w:rsid w:val="2E162BFD"/>
    <w:rsid w:val="2E328550"/>
    <w:rsid w:val="2E494F95"/>
    <w:rsid w:val="2E5B59A6"/>
    <w:rsid w:val="2E9BF226"/>
    <w:rsid w:val="2EB87219"/>
    <w:rsid w:val="2EC71966"/>
    <w:rsid w:val="2ED0FBC0"/>
    <w:rsid w:val="2F1E550D"/>
    <w:rsid w:val="2F46D303"/>
    <w:rsid w:val="2F820A26"/>
    <w:rsid w:val="2F953E80"/>
    <w:rsid w:val="2F9D5D51"/>
    <w:rsid w:val="2FB0AD98"/>
    <w:rsid w:val="2FCEDF2A"/>
    <w:rsid w:val="2FD54150"/>
    <w:rsid w:val="2FF2F33E"/>
    <w:rsid w:val="2FFF76F0"/>
    <w:rsid w:val="301A572C"/>
    <w:rsid w:val="3035CB06"/>
    <w:rsid w:val="304355F1"/>
    <w:rsid w:val="305CA032"/>
    <w:rsid w:val="30BFABB6"/>
    <w:rsid w:val="30C0D4E8"/>
    <w:rsid w:val="30D0C85C"/>
    <w:rsid w:val="30E4557A"/>
    <w:rsid w:val="3140A756"/>
    <w:rsid w:val="3147D21D"/>
    <w:rsid w:val="316BB669"/>
    <w:rsid w:val="316E67AE"/>
    <w:rsid w:val="317D98AA"/>
    <w:rsid w:val="31B45781"/>
    <w:rsid w:val="31C25382"/>
    <w:rsid w:val="31C8E4A5"/>
    <w:rsid w:val="31CBC4D9"/>
    <w:rsid w:val="323B37E7"/>
    <w:rsid w:val="3247009C"/>
    <w:rsid w:val="324C815C"/>
    <w:rsid w:val="3260F1CE"/>
    <w:rsid w:val="327A9C34"/>
    <w:rsid w:val="32861670"/>
    <w:rsid w:val="328CEA95"/>
    <w:rsid w:val="329B3C7D"/>
    <w:rsid w:val="32B98557"/>
    <w:rsid w:val="32E044F2"/>
    <w:rsid w:val="32E30FB7"/>
    <w:rsid w:val="3339BC1F"/>
    <w:rsid w:val="333FC756"/>
    <w:rsid w:val="336A49C5"/>
    <w:rsid w:val="338C64BB"/>
    <w:rsid w:val="339A7011"/>
    <w:rsid w:val="33BD7AD7"/>
    <w:rsid w:val="33D94BA0"/>
    <w:rsid w:val="33F0D621"/>
    <w:rsid w:val="3419B573"/>
    <w:rsid w:val="341D14C0"/>
    <w:rsid w:val="342262D2"/>
    <w:rsid w:val="34289C77"/>
    <w:rsid w:val="34518DA9"/>
    <w:rsid w:val="346E90BF"/>
    <w:rsid w:val="349B3E61"/>
    <w:rsid w:val="34B3FBFC"/>
    <w:rsid w:val="34BDB642"/>
    <w:rsid w:val="34E00C9E"/>
    <w:rsid w:val="35301EC8"/>
    <w:rsid w:val="357BFAB1"/>
    <w:rsid w:val="35803DC6"/>
    <w:rsid w:val="35BF9A2B"/>
    <w:rsid w:val="35DE75E3"/>
    <w:rsid w:val="35E40376"/>
    <w:rsid w:val="3638D5D1"/>
    <w:rsid w:val="36532538"/>
    <w:rsid w:val="3665AA4B"/>
    <w:rsid w:val="36882C16"/>
    <w:rsid w:val="36A22DA9"/>
    <w:rsid w:val="36BF6E76"/>
    <w:rsid w:val="36C24F9E"/>
    <w:rsid w:val="36D59DA9"/>
    <w:rsid w:val="36EF1320"/>
    <w:rsid w:val="3703C6D1"/>
    <w:rsid w:val="3763B5E6"/>
    <w:rsid w:val="376A2676"/>
    <w:rsid w:val="376D15D1"/>
    <w:rsid w:val="3786442F"/>
    <w:rsid w:val="378E5075"/>
    <w:rsid w:val="379CD44D"/>
    <w:rsid w:val="37B2288C"/>
    <w:rsid w:val="37B774F1"/>
    <w:rsid w:val="37BDBED5"/>
    <w:rsid w:val="37D4B55C"/>
    <w:rsid w:val="37D75FC5"/>
    <w:rsid w:val="37E1E44F"/>
    <w:rsid w:val="37F0ED63"/>
    <w:rsid w:val="380682B4"/>
    <w:rsid w:val="380A564C"/>
    <w:rsid w:val="383D5AFB"/>
    <w:rsid w:val="384954C2"/>
    <w:rsid w:val="3858A541"/>
    <w:rsid w:val="387FF22D"/>
    <w:rsid w:val="388455CD"/>
    <w:rsid w:val="388DAD27"/>
    <w:rsid w:val="38A6E8AA"/>
    <w:rsid w:val="38B64D7B"/>
    <w:rsid w:val="38F077FF"/>
    <w:rsid w:val="38FE6D87"/>
    <w:rsid w:val="39033958"/>
    <w:rsid w:val="395D0BD9"/>
    <w:rsid w:val="396086D2"/>
    <w:rsid w:val="3960B422"/>
    <w:rsid w:val="39730E61"/>
    <w:rsid w:val="397C151B"/>
    <w:rsid w:val="39802BB0"/>
    <w:rsid w:val="398AD7A6"/>
    <w:rsid w:val="39941C84"/>
    <w:rsid w:val="39966ABF"/>
    <w:rsid w:val="39B4C1D1"/>
    <w:rsid w:val="3A0D5B7D"/>
    <w:rsid w:val="3A1FE274"/>
    <w:rsid w:val="3A34B94B"/>
    <w:rsid w:val="3A6C8AC7"/>
    <w:rsid w:val="3A6F2350"/>
    <w:rsid w:val="3A8D048B"/>
    <w:rsid w:val="3AA12008"/>
    <w:rsid w:val="3AA40A59"/>
    <w:rsid w:val="3AA60485"/>
    <w:rsid w:val="3ACB8255"/>
    <w:rsid w:val="3ACE0C8C"/>
    <w:rsid w:val="3AD29D0F"/>
    <w:rsid w:val="3AE889A4"/>
    <w:rsid w:val="3AFBE8BD"/>
    <w:rsid w:val="3B05776B"/>
    <w:rsid w:val="3B1AECAC"/>
    <w:rsid w:val="3B1B8165"/>
    <w:rsid w:val="3B22C0ED"/>
    <w:rsid w:val="3B2FBA58"/>
    <w:rsid w:val="3B3C17C7"/>
    <w:rsid w:val="3B3FAFF7"/>
    <w:rsid w:val="3B493E76"/>
    <w:rsid w:val="3B82BEAE"/>
    <w:rsid w:val="3BB2D309"/>
    <w:rsid w:val="3BB6C1E2"/>
    <w:rsid w:val="3BB78BC9"/>
    <w:rsid w:val="3BD5F58A"/>
    <w:rsid w:val="3BF794D9"/>
    <w:rsid w:val="3C018E73"/>
    <w:rsid w:val="3C1BE8E0"/>
    <w:rsid w:val="3C4EAEC1"/>
    <w:rsid w:val="3C9F929F"/>
    <w:rsid w:val="3CC0E7C4"/>
    <w:rsid w:val="3CD98E0A"/>
    <w:rsid w:val="3CEFA6C9"/>
    <w:rsid w:val="3D195DB4"/>
    <w:rsid w:val="3D379B55"/>
    <w:rsid w:val="3D3FCB9A"/>
    <w:rsid w:val="3D618B5A"/>
    <w:rsid w:val="3D6BE9D8"/>
    <w:rsid w:val="3DA483C9"/>
    <w:rsid w:val="3DABBDF2"/>
    <w:rsid w:val="3DB1E71B"/>
    <w:rsid w:val="3DC129CA"/>
    <w:rsid w:val="3DC9D4AC"/>
    <w:rsid w:val="3DCF3825"/>
    <w:rsid w:val="3DDA46BA"/>
    <w:rsid w:val="3E043881"/>
    <w:rsid w:val="3E06423E"/>
    <w:rsid w:val="3E401349"/>
    <w:rsid w:val="3E41DCF0"/>
    <w:rsid w:val="3E4ED3F9"/>
    <w:rsid w:val="3E5A658D"/>
    <w:rsid w:val="3E5FE1B4"/>
    <w:rsid w:val="3E64769A"/>
    <w:rsid w:val="3EB2E7FF"/>
    <w:rsid w:val="3EBD9BF8"/>
    <w:rsid w:val="3EBD9D2D"/>
    <w:rsid w:val="3EC56518"/>
    <w:rsid w:val="3ED47A05"/>
    <w:rsid w:val="3EEA3CF2"/>
    <w:rsid w:val="3EF2B5F1"/>
    <w:rsid w:val="3F166CBE"/>
    <w:rsid w:val="3F2479FA"/>
    <w:rsid w:val="3F2D6C52"/>
    <w:rsid w:val="3F330D40"/>
    <w:rsid w:val="3F3C4E8A"/>
    <w:rsid w:val="3F442D01"/>
    <w:rsid w:val="3F709CEC"/>
    <w:rsid w:val="3F80AC45"/>
    <w:rsid w:val="3F8E6819"/>
    <w:rsid w:val="3F9AAE90"/>
    <w:rsid w:val="3FAB98AA"/>
    <w:rsid w:val="3FBD4B3D"/>
    <w:rsid w:val="3FEB84DA"/>
    <w:rsid w:val="3FF350C8"/>
    <w:rsid w:val="3FFCDBE4"/>
    <w:rsid w:val="400FAE58"/>
    <w:rsid w:val="404848D5"/>
    <w:rsid w:val="405996A3"/>
    <w:rsid w:val="405D2BC3"/>
    <w:rsid w:val="4068F31D"/>
    <w:rsid w:val="40A61E33"/>
    <w:rsid w:val="40B2F58F"/>
    <w:rsid w:val="40BBC4D1"/>
    <w:rsid w:val="40D361EB"/>
    <w:rsid w:val="40D3AD91"/>
    <w:rsid w:val="4103073D"/>
    <w:rsid w:val="4127936D"/>
    <w:rsid w:val="413670A1"/>
    <w:rsid w:val="4157E602"/>
    <w:rsid w:val="41798F20"/>
    <w:rsid w:val="41809222"/>
    <w:rsid w:val="419442B0"/>
    <w:rsid w:val="41966DA9"/>
    <w:rsid w:val="41A2A8EA"/>
    <w:rsid w:val="41A54832"/>
    <w:rsid w:val="41CC9B37"/>
    <w:rsid w:val="41F07C9C"/>
    <w:rsid w:val="42078C36"/>
    <w:rsid w:val="4212A1EE"/>
    <w:rsid w:val="422A6FBB"/>
    <w:rsid w:val="42304157"/>
    <w:rsid w:val="42365F36"/>
    <w:rsid w:val="42394749"/>
    <w:rsid w:val="424AD787"/>
    <w:rsid w:val="42539DA2"/>
    <w:rsid w:val="42837ADE"/>
    <w:rsid w:val="42B0DCB8"/>
    <w:rsid w:val="42B12F22"/>
    <w:rsid w:val="42D82BA1"/>
    <w:rsid w:val="430ED4C1"/>
    <w:rsid w:val="431F7B00"/>
    <w:rsid w:val="4337780F"/>
    <w:rsid w:val="435B604C"/>
    <w:rsid w:val="4362D090"/>
    <w:rsid w:val="4370517C"/>
    <w:rsid w:val="437E4469"/>
    <w:rsid w:val="439A9B86"/>
    <w:rsid w:val="43B8F8D9"/>
    <w:rsid w:val="43FBAAC2"/>
    <w:rsid w:val="442C8E58"/>
    <w:rsid w:val="44397488"/>
    <w:rsid w:val="443B0504"/>
    <w:rsid w:val="444687C7"/>
    <w:rsid w:val="4447077E"/>
    <w:rsid w:val="446D155B"/>
    <w:rsid w:val="447312A7"/>
    <w:rsid w:val="44786C25"/>
    <w:rsid w:val="44796197"/>
    <w:rsid w:val="4498A938"/>
    <w:rsid w:val="44A9FD37"/>
    <w:rsid w:val="44AD7EAA"/>
    <w:rsid w:val="44B174BB"/>
    <w:rsid w:val="44C37BE3"/>
    <w:rsid w:val="44D1AFCA"/>
    <w:rsid w:val="44E621AB"/>
    <w:rsid w:val="44FA42C9"/>
    <w:rsid w:val="451F176B"/>
    <w:rsid w:val="4524E1B7"/>
    <w:rsid w:val="4540E6D1"/>
    <w:rsid w:val="45481A14"/>
    <w:rsid w:val="458C0AAF"/>
    <w:rsid w:val="459C2856"/>
    <w:rsid w:val="45ADD6E6"/>
    <w:rsid w:val="45CA6AE7"/>
    <w:rsid w:val="45D6F754"/>
    <w:rsid w:val="45EC4C93"/>
    <w:rsid w:val="46002131"/>
    <w:rsid w:val="4622EF2E"/>
    <w:rsid w:val="462D2867"/>
    <w:rsid w:val="4636D65C"/>
    <w:rsid w:val="46370176"/>
    <w:rsid w:val="46777ABF"/>
    <w:rsid w:val="4686F218"/>
    <w:rsid w:val="46A49ABF"/>
    <w:rsid w:val="46A9B172"/>
    <w:rsid w:val="46AC4915"/>
    <w:rsid w:val="46CC6EE6"/>
    <w:rsid w:val="46F490E9"/>
    <w:rsid w:val="4715A5F9"/>
    <w:rsid w:val="4731C31D"/>
    <w:rsid w:val="47404E98"/>
    <w:rsid w:val="4749EB16"/>
    <w:rsid w:val="47808176"/>
    <w:rsid w:val="478E45C7"/>
    <w:rsid w:val="479F6163"/>
    <w:rsid w:val="47B6CD4E"/>
    <w:rsid w:val="47DBE73F"/>
    <w:rsid w:val="47E04B99"/>
    <w:rsid w:val="47F96598"/>
    <w:rsid w:val="481EE400"/>
    <w:rsid w:val="481F12C3"/>
    <w:rsid w:val="484BE82A"/>
    <w:rsid w:val="48969A43"/>
    <w:rsid w:val="48A90451"/>
    <w:rsid w:val="48B3B48C"/>
    <w:rsid w:val="48BEDC48"/>
    <w:rsid w:val="48D98F8C"/>
    <w:rsid w:val="48F51232"/>
    <w:rsid w:val="49062248"/>
    <w:rsid w:val="4923EB9B"/>
    <w:rsid w:val="49590919"/>
    <w:rsid w:val="4987F099"/>
    <w:rsid w:val="49B9056B"/>
    <w:rsid w:val="49D0F1BD"/>
    <w:rsid w:val="49E63C9D"/>
    <w:rsid w:val="49F6451F"/>
    <w:rsid w:val="4A05DABC"/>
    <w:rsid w:val="4A3AC52F"/>
    <w:rsid w:val="4A4D3ACD"/>
    <w:rsid w:val="4A4F0FF4"/>
    <w:rsid w:val="4A53C770"/>
    <w:rsid w:val="4A6634E4"/>
    <w:rsid w:val="4A99BA49"/>
    <w:rsid w:val="4AE0A900"/>
    <w:rsid w:val="4AF7B9FC"/>
    <w:rsid w:val="4B0697DA"/>
    <w:rsid w:val="4B0A7859"/>
    <w:rsid w:val="4B0E9BBF"/>
    <w:rsid w:val="4B73D82E"/>
    <w:rsid w:val="4B7DBBE2"/>
    <w:rsid w:val="4B910901"/>
    <w:rsid w:val="4BA2B1DE"/>
    <w:rsid w:val="4BBC42C5"/>
    <w:rsid w:val="4BCED38D"/>
    <w:rsid w:val="4BFF4595"/>
    <w:rsid w:val="4C42B080"/>
    <w:rsid w:val="4C7E5D13"/>
    <w:rsid w:val="4C816CEE"/>
    <w:rsid w:val="4CA3F94B"/>
    <w:rsid w:val="4CA45C54"/>
    <w:rsid w:val="4CAD01CD"/>
    <w:rsid w:val="4CAE65D8"/>
    <w:rsid w:val="4CB23A4F"/>
    <w:rsid w:val="4CB29DB0"/>
    <w:rsid w:val="4CC9657A"/>
    <w:rsid w:val="4CCDBC2C"/>
    <w:rsid w:val="4CEF38EC"/>
    <w:rsid w:val="4CF187CE"/>
    <w:rsid w:val="4CFCC593"/>
    <w:rsid w:val="4CFE02B7"/>
    <w:rsid w:val="4D400046"/>
    <w:rsid w:val="4D56FD23"/>
    <w:rsid w:val="4D7BA2C2"/>
    <w:rsid w:val="4D9098CD"/>
    <w:rsid w:val="4D9CE924"/>
    <w:rsid w:val="4DA5ED72"/>
    <w:rsid w:val="4DAD8A68"/>
    <w:rsid w:val="4DCD5F6A"/>
    <w:rsid w:val="4DDC1CF0"/>
    <w:rsid w:val="4E2AC2B8"/>
    <w:rsid w:val="4E7B8235"/>
    <w:rsid w:val="4E7EACCA"/>
    <w:rsid w:val="4E8952A2"/>
    <w:rsid w:val="4E9F3BDA"/>
    <w:rsid w:val="4EB0361F"/>
    <w:rsid w:val="4EB70ABF"/>
    <w:rsid w:val="4ECACF15"/>
    <w:rsid w:val="4EDD0012"/>
    <w:rsid w:val="4EE70C48"/>
    <w:rsid w:val="4F08EF8D"/>
    <w:rsid w:val="4F1CA08E"/>
    <w:rsid w:val="4F36ABFB"/>
    <w:rsid w:val="4F5B2653"/>
    <w:rsid w:val="4F5E4954"/>
    <w:rsid w:val="4F74B676"/>
    <w:rsid w:val="4F7AF099"/>
    <w:rsid w:val="4FA1616F"/>
    <w:rsid w:val="4FF99EA6"/>
    <w:rsid w:val="50477AE1"/>
    <w:rsid w:val="5052BAAA"/>
    <w:rsid w:val="50601B2B"/>
    <w:rsid w:val="507A3D81"/>
    <w:rsid w:val="507C2028"/>
    <w:rsid w:val="50844DB4"/>
    <w:rsid w:val="5089D158"/>
    <w:rsid w:val="50B4DB84"/>
    <w:rsid w:val="50D9FB09"/>
    <w:rsid w:val="50DCF1C2"/>
    <w:rsid w:val="50EA72BD"/>
    <w:rsid w:val="50F0812A"/>
    <w:rsid w:val="50FD7B34"/>
    <w:rsid w:val="51488620"/>
    <w:rsid w:val="514D1FFB"/>
    <w:rsid w:val="515E9D50"/>
    <w:rsid w:val="5167B09D"/>
    <w:rsid w:val="517B2269"/>
    <w:rsid w:val="51A1288A"/>
    <w:rsid w:val="51A9BC0B"/>
    <w:rsid w:val="51A9DFB8"/>
    <w:rsid w:val="51E0A180"/>
    <w:rsid w:val="5213BB39"/>
    <w:rsid w:val="5220D8DC"/>
    <w:rsid w:val="5231D700"/>
    <w:rsid w:val="52326E06"/>
    <w:rsid w:val="524CE81D"/>
    <w:rsid w:val="5259F9D1"/>
    <w:rsid w:val="5261F4F6"/>
    <w:rsid w:val="527109CF"/>
    <w:rsid w:val="527EA5CD"/>
    <w:rsid w:val="527FF041"/>
    <w:rsid w:val="529C9690"/>
    <w:rsid w:val="529CCAF0"/>
    <w:rsid w:val="52A317F5"/>
    <w:rsid w:val="52A5B005"/>
    <w:rsid w:val="52B80E7F"/>
    <w:rsid w:val="52C98E6D"/>
    <w:rsid w:val="52D1A47F"/>
    <w:rsid w:val="52E7783F"/>
    <w:rsid w:val="52F418D8"/>
    <w:rsid w:val="53006DF9"/>
    <w:rsid w:val="530FBB77"/>
    <w:rsid w:val="53137360"/>
    <w:rsid w:val="53182450"/>
    <w:rsid w:val="531F5921"/>
    <w:rsid w:val="5320E190"/>
    <w:rsid w:val="535D2AED"/>
    <w:rsid w:val="536DDF71"/>
    <w:rsid w:val="537C0168"/>
    <w:rsid w:val="537D8141"/>
    <w:rsid w:val="53C69C34"/>
    <w:rsid w:val="53CBA555"/>
    <w:rsid w:val="53E8B781"/>
    <w:rsid w:val="53FDC662"/>
    <w:rsid w:val="54016396"/>
    <w:rsid w:val="54382377"/>
    <w:rsid w:val="54653713"/>
    <w:rsid w:val="54687F28"/>
    <w:rsid w:val="54890D42"/>
    <w:rsid w:val="54CD27E6"/>
    <w:rsid w:val="54F3E3F8"/>
    <w:rsid w:val="54F7BC50"/>
    <w:rsid w:val="54FE4C44"/>
    <w:rsid w:val="54FFA4A9"/>
    <w:rsid w:val="550B0516"/>
    <w:rsid w:val="550DEDFA"/>
    <w:rsid w:val="553029F0"/>
    <w:rsid w:val="553122D3"/>
    <w:rsid w:val="5533065C"/>
    <w:rsid w:val="5535745D"/>
    <w:rsid w:val="5538AE7F"/>
    <w:rsid w:val="5546D8BB"/>
    <w:rsid w:val="5552081F"/>
    <w:rsid w:val="55544CC3"/>
    <w:rsid w:val="5573A241"/>
    <w:rsid w:val="5574E71F"/>
    <w:rsid w:val="55AB2DE7"/>
    <w:rsid w:val="55AF8AC4"/>
    <w:rsid w:val="55E35C0B"/>
    <w:rsid w:val="55E8D5C3"/>
    <w:rsid w:val="55F49C2E"/>
    <w:rsid w:val="560931C5"/>
    <w:rsid w:val="5626F096"/>
    <w:rsid w:val="5636F09A"/>
    <w:rsid w:val="56422AC0"/>
    <w:rsid w:val="56475044"/>
    <w:rsid w:val="564B79E7"/>
    <w:rsid w:val="5651B48A"/>
    <w:rsid w:val="56557E5D"/>
    <w:rsid w:val="56A336A4"/>
    <w:rsid w:val="56A6465E"/>
    <w:rsid w:val="56E1003F"/>
    <w:rsid w:val="56EF5E43"/>
    <w:rsid w:val="56F58BAE"/>
    <w:rsid w:val="571AFF6E"/>
    <w:rsid w:val="571F7A18"/>
    <w:rsid w:val="574A8FFA"/>
    <w:rsid w:val="576716BF"/>
    <w:rsid w:val="5781D7DD"/>
    <w:rsid w:val="57C86E37"/>
    <w:rsid w:val="57D71EA7"/>
    <w:rsid w:val="57E5AD45"/>
    <w:rsid w:val="57F5B407"/>
    <w:rsid w:val="5804954A"/>
    <w:rsid w:val="580E0DF4"/>
    <w:rsid w:val="580F36D6"/>
    <w:rsid w:val="581F5E86"/>
    <w:rsid w:val="5864C900"/>
    <w:rsid w:val="58793B21"/>
    <w:rsid w:val="587D2D3D"/>
    <w:rsid w:val="58BE3196"/>
    <w:rsid w:val="58CE645B"/>
    <w:rsid w:val="58D7A5B1"/>
    <w:rsid w:val="58FCE03E"/>
    <w:rsid w:val="5902AA21"/>
    <w:rsid w:val="591B8ADE"/>
    <w:rsid w:val="5939A147"/>
    <w:rsid w:val="595A9411"/>
    <w:rsid w:val="597208D8"/>
    <w:rsid w:val="5988B610"/>
    <w:rsid w:val="599C00C2"/>
    <w:rsid w:val="59B18F7D"/>
    <w:rsid w:val="59BC07A2"/>
    <w:rsid w:val="59CD44FA"/>
    <w:rsid w:val="5A1132D2"/>
    <w:rsid w:val="5A325291"/>
    <w:rsid w:val="5A342E0A"/>
    <w:rsid w:val="5A358246"/>
    <w:rsid w:val="5A3F95C0"/>
    <w:rsid w:val="5A532D0E"/>
    <w:rsid w:val="5A5ED352"/>
    <w:rsid w:val="5A5F36FE"/>
    <w:rsid w:val="5A7352C7"/>
    <w:rsid w:val="5A73935E"/>
    <w:rsid w:val="5A97C494"/>
    <w:rsid w:val="5AAF7246"/>
    <w:rsid w:val="5AC221AF"/>
    <w:rsid w:val="5ADDB23A"/>
    <w:rsid w:val="5B09C8AA"/>
    <w:rsid w:val="5B0AFE7D"/>
    <w:rsid w:val="5B156B5B"/>
    <w:rsid w:val="5B273331"/>
    <w:rsid w:val="5B294442"/>
    <w:rsid w:val="5B51C67E"/>
    <w:rsid w:val="5B7D1083"/>
    <w:rsid w:val="5B8DA013"/>
    <w:rsid w:val="5B94BA02"/>
    <w:rsid w:val="5BD72EB6"/>
    <w:rsid w:val="5BEB6BF2"/>
    <w:rsid w:val="5C0C5050"/>
    <w:rsid w:val="5C424570"/>
    <w:rsid w:val="5C8C1714"/>
    <w:rsid w:val="5C929906"/>
    <w:rsid w:val="5C97D06F"/>
    <w:rsid w:val="5C9C6822"/>
    <w:rsid w:val="5CF01CCE"/>
    <w:rsid w:val="5D001AA4"/>
    <w:rsid w:val="5D4AE559"/>
    <w:rsid w:val="5D5641B4"/>
    <w:rsid w:val="5D9A20B5"/>
    <w:rsid w:val="5DAB2B72"/>
    <w:rsid w:val="5DC5F892"/>
    <w:rsid w:val="5E073B3A"/>
    <w:rsid w:val="5E16F5C2"/>
    <w:rsid w:val="5E1920B0"/>
    <w:rsid w:val="5E195E17"/>
    <w:rsid w:val="5E39EAD8"/>
    <w:rsid w:val="5E45FA28"/>
    <w:rsid w:val="5E4DF245"/>
    <w:rsid w:val="5E52DE8F"/>
    <w:rsid w:val="5E88EB5F"/>
    <w:rsid w:val="5E984B1A"/>
    <w:rsid w:val="5E9FFABB"/>
    <w:rsid w:val="5ECDAD1C"/>
    <w:rsid w:val="5EDFF323"/>
    <w:rsid w:val="5F033036"/>
    <w:rsid w:val="5F109263"/>
    <w:rsid w:val="5F15E643"/>
    <w:rsid w:val="5F903F78"/>
    <w:rsid w:val="5FACCB37"/>
    <w:rsid w:val="5FB96950"/>
    <w:rsid w:val="5FC58621"/>
    <w:rsid w:val="602ADE79"/>
    <w:rsid w:val="6075E414"/>
    <w:rsid w:val="607ABDFD"/>
    <w:rsid w:val="6095D402"/>
    <w:rsid w:val="60A62F96"/>
    <w:rsid w:val="60AA31B8"/>
    <w:rsid w:val="60B3002E"/>
    <w:rsid w:val="60CB3C46"/>
    <w:rsid w:val="60E0BE8D"/>
    <w:rsid w:val="60E791D6"/>
    <w:rsid w:val="61014265"/>
    <w:rsid w:val="611660B9"/>
    <w:rsid w:val="612401D5"/>
    <w:rsid w:val="612D288A"/>
    <w:rsid w:val="61420D6B"/>
    <w:rsid w:val="61704252"/>
    <w:rsid w:val="61997CF7"/>
    <w:rsid w:val="61BFC822"/>
    <w:rsid w:val="61C38BEC"/>
    <w:rsid w:val="61DD4871"/>
    <w:rsid w:val="61FCCF54"/>
    <w:rsid w:val="6217CEBC"/>
    <w:rsid w:val="622E87CC"/>
    <w:rsid w:val="62470989"/>
    <w:rsid w:val="624C1747"/>
    <w:rsid w:val="6259E6DE"/>
    <w:rsid w:val="6279633A"/>
    <w:rsid w:val="628562B7"/>
    <w:rsid w:val="629339E3"/>
    <w:rsid w:val="629A64D9"/>
    <w:rsid w:val="62AB3236"/>
    <w:rsid w:val="62C19595"/>
    <w:rsid w:val="62E8EA83"/>
    <w:rsid w:val="62F18591"/>
    <w:rsid w:val="6311D8A3"/>
    <w:rsid w:val="631D8F2C"/>
    <w:rsid w:val="6324D6D3"/>
    <w:rsid w:val="6338F9B9"/>
    <w:rsid w:val="63454F31"/>
    <w:rsid w:val="637233B1"/>
    <w:rsid w:val="63784903"/>
    <w:rsid w:val="63AF911B"/>
    <w:rsid w:val="63B73F3E"/>
    <w:rsid w:val="63B88CD8"/>
    <w:rsid w:val="63BC483A"/>
    <w:rsid w:val="63F05D18"/>
    <w:rsid w:val="63F63B89"/>
    <w:rsid w:val="64033403"/>
    <w:rsid w:val="6408E7F1"/>
    <w:rsid w:val="640A45D1"/>
    <w:rsid w:val="643D0E84"/>
    <w:rsid w:val="644DA73C"/>
    <w:rsid w:val="6453696E"/>
    <w:rsid w:val="64538E73"/>
    <w:rsid w:val="6479C404"/>
    <w:rsid w:val="6483EADD"/>
    <w:rsid w:val="64A5A2D8"/>
    <w:rsid w:val="64D5D045"/>
    <w:rsid w:val="64E468E1"/>
    <w:rsid w:val="6517376D"/>
    <w:rsid w:val="65473981"/>
    <w:rsid w:val="655FFADB"/>
    <w:rsid w:val="6567E825"/>
    <w:rsid w:val="6588F0C9"/>
    <w:rsid w:val="659AE7CD"/>
    <w:rsid w:val="65AB2CB5"/>
    <w:rsid w:val="65AF4564"/>
    <w:rsid w:val="65E0C08E"/>
    <w:rsid w:val="65F47AC4"/>
    <w:rsid w:val="660B678A"/>
    <w:rsid w:val="6633FBA1"/>
    <w:rsid w:val="66418AB6"/>
    <w:rsid w:val="6642CF64"/>
    <w:rsid w:val="6652D961"/>
    <w:rsid w:val="665C7418"/>
    <w:rsid w:val="6676DF77"/>
    <w:rsid w:val="667B538E"/>
    <w:rsid w:val="6684400C"/>
    <w:rsid w:val="668F7828"/>
    <w:rsid w:val="66988AE4"/>
    <w:rsid w:val="66A970AE"/>
    <w:rsid w:val="66B5566C"/>
    <w:rsid w:val="66D54003"/>
    <w:rsid w:val="66E47099"/>
    <w:rsid w:val="671BB26E"/>
    <w:rsid w:val="674923E8"/>
    <w:rsid w:val="6754EEAB"/>
    <w:rsid w:val="676A2E1C"/>
    <w:rsid w:val="6771E9E6"/>
    <w:rsid w:val="678EA296"/>
    <w:rsid w:val="6798BBAC"/>
    <w:rsid w:val="67A07757"/>
    <w:rsid w:val="67BFA05A"/>
    <w:rsid w:val="67C118F4"/>
    <w:rsid w:val="67FA3F85"/>
    <w:rsid w:val="68138369"/>
    <w:rsid w:val="6823898D"/>
    <w:rsid w:val="6854908C"/>
    <w:rsid w:val="689E5EFF"/>
    <w:rsid w:val="68A143B0"/>
    <w:rsid w:val="68B2FE8B"/>
    <w:rsid w:val="68D25C28"/>
    <w:rsid w:val="68F7404D"/>
    <w:rsid w:val="690C9CFF"/>
    <w:rsid w:val="6941D1B0"/>
    <w:rsid w:val="6958D5FD"/>
    <w:rsid w:val="69606B90"/>
    <w:rsid w:val="6969BC39"/>
    <w:rsid w:val="699C0238"/>
    <w:rsid w:val="69AF2549"/>
    <w:rsid w:val="6A173C05"/>
    <w:rsid w:val="6A2739EC"/>
    <w:rsid w:val="6A36F88E"/>
    <w:rsid w:val="6A3A38E4"/>
    <w:rsid w:val="6A42E65B"/>
    <w:rsid w:val="6A43AECE"/>
    <w:rsid w:val="6A58ED0F"/>
    <w:rsid w:val="6B3E6095"/>
    <w:rsid w:val="6B412D92"/>
    <w:rsid w:val="6B6288DE"/>
    <w:rsid w:val="6B65DA0A"/>
    <w:rsid w:val="6B745B1A"/>
    <w:rsid w:val="6B922421"/>
    <w:rsid w:val="6B9986F9"/>
    <w:rsid w:val="6BCC6047"/>
    <w:rsid w:val="6BEAE16C"/>
    <w:rsid w:val="6C19F403"/>
    <w:rsid w:val="6C1FFAE2"/>
    <w:rsid w:val="6C3424F9"/>
    <w:rsid w:val="6C54E97D"/>
    <w:rsid w:val="6C8E888B"/>
    <w:rsid w:val="6CA9E8CC"/>
    <w:rsid w:val="6CCDC4EB"/>
    <w:rsid w:val="6CD3AB0B"/>
    <w:rsid w:val="6CDFBFAF"/>
    <w:rsid w:val="6D0404BC"/>
    <w:rsid w:val="6D14C247"/>
    <w:rsid w:val="6D16F203"/>
    <w:rsid w:val="6D2E41EF"/>
    <w:rsid w:val="6D4C0E25"/>
    <w:rsid w:val="6D5A7D64"/>
    <w:rsid w:val="6D6413FE"/>
    <w:rsid w:val="6D7252B8"/>
    <w:rsid w:val="6D8DF096"/>
    <w:rsid w:val="6DACFF00"/>
    <w:rsid w:val="6DF215F4"/>
    <w:rsid w:val="6DFBDB1A"/>
    <w:rsid w:val="6DFF0F87"/>
    <w:rsid w:val="6E2368D4"/>
    <w:rsid w:val="6E326AAC"/>
    <w:rsid w:val="6E4E2BAB"/>
    <w:rsid w:val="6E642E50"/>
    <w:rsid w:val="6EA8330D"/>
    <w:rsid w:val="6EB2BEF1"/>
    <w:rsid w:val="6F02EF5F"/>
    <w:rsid w:val="6F047D1A"/>
    <w:rsid w:val="6F0C6E09"/>
    <w:rsid w:val="6F33D2F6"/>
    <w:rsid w:val="6F402187"/>
    <w:rsid w:val="6F80F075"/>
    <w:rsid w:val="6F841B7F"/>
    <w:rsid w:val="6F99A3FA"/>
    <w:rsid w:val="6FD60DD6"/>
    <w:rsid w:val="6FE4A90D"/>
    <w:rsid w:val="7014A4F3"/>
    <w:rsid w:val="7057B055"/>
    <w:rsid w:val="70684F31"/>
    <w:rsid w:val="708603A7"/>
    <w:rsid w:val="709F77B2"/>
    <w:rsid w:val="70A773BF"/>
    <w:rsid w:val="70B19D9F"/>
    <w:rsid w:val="70B83F04"/>
    <w:rsid w:val="70BB95A1"/>
    <w:rsid w:val="70C4624A"/>
    <w:rsid w:val="70C49721"/>
    <w:rsid w:val="70DAFC79"/>
    <w:rsid w:val="70DC5133"/>
    <w:rsid w:val="70F49DE3"/>
    <w:rsid w:val="71038A96"/>
    <w:rsid w:val="71046944"/>
    <w:rsid w:val="714C9D7D"/>
    <w:rsid w:val="71568D46"/>
    <w:rsid w:val="717CBB3C"/>
    <w:rsid w:val="718D08BB"/>
    <w:rsid w:val="71B64682"/>
    <w:rsid w:val="71B6A89A"/>
    <w:rsid w:val="71DA7604"/>
    <w:rsid w:val="71DE3319"/>
    <w:rsid w:val="71EBB2F2"/>
    <w:rsid w:val="71FBC730"/>
    <w:rsid w:val="71FE46A2"/>
    <w:rsid w:val="720A836A"/>
    <w:rsid w:val="721842A5"/>
    <w:rsid w:val="72358D6A"/>
    <w:rsid w:val="7240F1A4"/>
    <w:rsid w:val="72475A01"/>
    <w:rsid w:val="7260BEDD"/>
    <w:rsid w:val="7288FB4E"/>
    <w:rsid w:val="72A18C34"/>
    <w:rsid w:val="72C564BB"/>
    <w:rsid w:val="72D45822"/>
    <w:rsid w:val="72D860EE"/>
    <w:rsid w:val="72D927C4"/>
    <w:rsid w:val="72DB14B7"/>
    <w:rsid w:val="72E1302C"/>
    <w:rsid w:val="7348B728"/>
    <w:rsid w:val="734949E0"/>
    <w:rsid w:val="736E9F17"/>
    <w:rsid w:val="737A42BE"/>
    <w:rsid w:val="7388092C"/>
    <w:rsid w:val="73882954"/>
    <w:rsid w:val="739128D5"/>
    <w:rsid w:val="739CEEEE"/>
    <w:rsid w:val="73A5DBFD"/>
    <w:rsid w:val="73A7B9D1"/>
    <w:rsid w:val="73ACEA49"/>
    <w:rsid w:val="73C99C6F"/>
    <w:rsid w:val="743ABADA"/>
    <w:rsid w:val="7451063F"/>
    <w:rsid w:val="745C3237"/>
    <w:rsid w:val="74BA20FF"/>
    <w:rsid w:val="74E002DB"/>
    <w:rsid w:val="74EE5E64"/>
    <w:rsid w:val="74F7ADB6"/>
    <w:rsid w:val="7502CB6D"/>
    <w:rsid w:val="75393F31"/>
    <w:rsid w:val="7574094B"/>
    <w:rsid w:val="75769730"/>
    <w:rsid w:val="759DD068"/>
    <w:rsid w:val="75AF490B"/>
    <w:rsid w:val="76137179"/>
    <w:rsid w:val="7622F6EE"/>
    <w:rsid w:val="762D87EA"/>
    <w:rsid w:val="7651A497"/>
    <w:rsid w:val="76541712"/>
    <w:rsid w:val="7687B7E7"/>
    <w:rsid w:val="768AB4C1"/>
    <w:rsid w:val="769D3313"/>
    <w:rsid w:val="76ECB876"/>
    <w:rsid w:val="77028189"/>
    <w:rsid w:val="772A303F"/>
    <w:rsid w:val="774CB3E7"/>
    <w:rsid w:val="77676A90"/>
    <w:rsid w:val="77A099B3"/>
    <w:rsid w:val="77AB9BD6"/>
    <w:rsid w:val="77BF930F"/>
    <w:rsid w:val="77CAF076"/>
    <w:rsid w:val="77D44ECC"/>
    <w:rsid w:val="77DA8D82"/>
    <w:rsid w:val="77DDCC92"/>
    <w:rsid w:val="77EBC4FF"/>
    <w:rsid w:val="780D9C04"/>
    <w:rsid w:val="7825C28C"/>
    <w:rsid w:val="7838660A"/>
    <w:rsid w:val="7873D92C"/>
    <w:rsid w:val="78843540"/>
    <w:rsid w:val="789236A2"/>
    <w:rsid w:val="78971E95"/>
    <w:rsid w:val="78BD8557"/>
    <w:rsid w:val="78C6882D"/>
    <w:rsid w:val="7901CAC0"/>
    <w:rsid w:val="791151C7"/>
    <w:rsid w:val="7923F3EF"/>
    <w:rsid w:val="7927044E"/>
    <w:rsid w:val="792F9169"/>
    <w:rsid w:val="793F2366"/>
    <w:rsid w:val="7954AB20"/>
    <w:rsid w:val="79A5C3C9"/>
    <w:rsid w:val="79BDD758"/>
    <w:rsid w:val="79ED5DB5"/>
    <w:rsid w:val="79FD8EF2"/>
    <w:rsid w:val="79FF0D96"/>
    <w:rsid w:val="7A35366C"/>
    <w:rsid w:val="7A539BA7"/>
    <w:rsid w:val="7A5ED193"/>
    <w:rsid w:val="7A86D82B"/>
    <w:rsid w:val="7A8D4333"/>
    <w:rsid w:val="7AA10DA3"/>
    <w:rsid w:val="7AA29E9D"/>
    <w:rsid w:val="7AA2A514"/>
    <w:rsid w:val="7ACB9C1B"/>
    <w:rsid w:val="7ACCA10F"/>
    <w:rsid w:val="7ADDAED4"/>
    <w:rsid w:val="7AE26227"/>
    <w:rsid w:val="7AF743D3"/>
    <w:rsid w:val="7B02C1BF"/>
    <w:rsid w:val="7B045C8C"/>
    <w:rsid w:val="7B275FAD"/>
    <w:rsid w:val="7B41065B"/>
    <w:rsid w:val="7B44489A"/>
    <w:rsid w:val="7B6B3E40"/>
    <w:rsid w:val="7B8078A8"/>
    <w:rsid w:val="7BB3C9BE"/>
    <w:rsid w:val="7BC11A7D"/>
    <w:rsid w:val="7BCFD134"/>
    <w:rsid w:val="7BF4DE4E"/>
    <w:rsid w:val="7C02B243"/>
    <w:rsid w:val="7C2A13CE"/>
    <w:rsid w:val="7C4E22BC"/>
    <w:rsid w:val="7C5AAC4F"/>
    <w:rsid w:val="7C637C1E"/>
    <w:rsid w:val="7C7A60F8"/>
    <w:rsid w:val="7C849B84"/>
    <w:rsid w:val="7C877C6A"/>
    <w:rsid w:val="7CAD4FE0"/>
    <w:rsid w:val="7CCF1627"/>
    <w:rsid w:val="7CD049FC"/>
    <w:rsid w:val="7CF31527"/>
    <w:rsid w:val="7D0877E3"/>
    <w:rsid w:val="7D0D0FE4"/>
    <w:rsid w:val="7D115AC4"/>
    <w:rsid w:val="7D13FA89"/>
    <w:rsid w:val="7D182A2F"/>
    <w:rsid w:val="7D1A8A22"/>
    <w:rsid w:val="7D1DE70F"/>
    <w:rsid w:val="7D3A2E69"/>
    <w:rsid w:val="7D3A42AA"/>
    <w:rsid w:val="7D510B61"/>
    <w:rsid w:val="7D6CF512"/>
    <w:rsid w:val="7D6FC480"/>
    <w:rsid w:val="7D96A920"/>
    <w:rsid w:val="7D9A07D8"/>
    <w:rsid w:val="7DB168BC"/>
    <w:rsid w:val="7DB8DA8D"/>
    <w:rsid w:val="7DCA9518"/>
    <w:rsid w:val="7DE0E9F8"/>
    <w:rsid w:val="7DFCBA53"/>
    <w:rsid w:val="7E12827B"/>
    <w:rsid w:val="7E3C6AAB"/>
    <w:rsid w:val="7E50A209"/>
    <w:rsid w:val="7E56A465"/>
    <w:rsid w:val="7E587F76"/>
    <w:rsid w:val="7E7537CB"/>
    <w:rsid w:val="7E79AA62"/>
    <w:rsid w:val="7E87A34F"/>
    <w:rsid w:val="7E8F478A"/>
    <w:rsid w:val="7E9CB97E"/>
    <w:rsid w:val="7ED79C28"/>
    <w:rsid w:val="7F4A23AE"/>
    <w:rsid w:val="7F7DD0F3"/>
    <w:rsid w:val="7FA96616"/>
    <w:rsid w:val="7FC805DE"/>
    <w:rsid w:val="7FD4FD61"/>
    <w:rsid w:val="7FF3D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ABBBC"/>
  <w15:chartTrackingRefBased/>
  <w15:docId w15:val="{54C5E23D-7F60-439D-A013-4B2C796FB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color w:val="000000" w:themeColor="text1"/>
        <w:sz w:val="24"/>
        <w:szCs w:val="24"/>
        <w:lang w:val="en-US" w:eastAsia="ja-JP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20/10/relationships/intelligence" Target="intelligence2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12</Words>
  <Characters>1780</Characters>
  <Application>Microsoft Office Word</Application>
  <DocSecurity>0</DocSecurity>
  <Lines>14</Lines>
  <Paragraphs>4</Paragraphs>
  <ScaleCrop>false</ScaleCrop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e Rudd</dc:creator>
  <cp:keywords/>
  <dc:description/>
  <cp:lastModifiedBy>Kaylee Rudd</cp:lastModifiedBy>
  <cp:revision>30</cp:revision>
  <dcterms:created xsi:type="dcterms:W3CDTF">2024-07-19T17:00:00Z</dcterms:created>
  <dcterms:modified xsi:type="dcterms:W3CDTF">2025-03-05T05:04:00Z</dcterms:modified>
</cp:coreProperties>
</file>